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C6C9F" w14:textId="77777777" w:rsidR="00BC2A97" w:rsidRDefault="00BC2A97" w:rsidP="00A10860">
      <w:pPr>
        <w:rPr>
          <w:rFonts w:ascii="Times New Roman" w:hAnsi="Times New Roman"/>
          <w:b/>
          <w:color w:val="FF0000"/>
          <w:sz w:val="22"/>
          <w:szCs w:val="21"/>
        </w:rPr>
      </w:pPr>
      <w:bookmarkStart w:id="0" w:name="OLE_LINK3"/>
      <w:bookmarkStart w:id="1" w:name="OLE_LINK4"/>
    </w:p>
    <w:p w14:paraId="145C628B" w14:textId="4C80E2D3" w:rsidR="00670AEF" w:rsidRPr="00DD6541" w:rsidRDefault="00C35D35" w:rsidP="00A10860">
      <w:pPr>
        <w:rPr>
          <w:b/>
          <w:color w:val="FF0000"/>
        </w:rPr>
      </w:pP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Supplement Table </w:t>
      </w:r>
      <w:r w:rsidR="00DA67E4">
        <w:rPr>
          <w:rFonts w:ascii="Times New Roman" w:hAnsi="Times New Roman" w:hint="eastAsia"/>
          <w:b/>
          <w:color w:val="FF0000"/>
          <w:sz w:val="22"/>
          <w:szCs w:val="21"/>
        </w:rPr>
        <w:t>1</w:t>
      </w: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a. </w:t>
      </w:r>
      <w:r w:rsidR="0063357C" w:rsidRPr="00DD6541">
        <w:rPr>
          <w:rFonts w:ascii="Times New Roman" w:hAnsi="Times New Roman"/>
          <w:b/>
          <w:color w:val="FF0000"/>
          <w:sz w:val="22"/>
          <w:szCs w:val="21"/>
        </w:rPr>
        <w:t>Differential metabolites between cancer(BC and RC) and health control</w:t>
      </w:r>
    </w:p>
    <w:bookmarkEnd w:id="0"/>
    <w:bookmarkEnd w:id="1"/>
    <w:p w14:paraId="6339A5F1" w14:textId="149C655C" w:rsidR="0063357C" w:rsidRPr="0063357C" w:rsidRDefault="0063357C" w:rsidP="00A10860">
      <w:pPr>
        <w:pStyle w:val="a7"/>
        <w:ind w:left="360" w:firstLineChars="0" w:firstLine="0"/>
        <w:jc w:val="center"/>
      </w:pP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1413"/>
        <w:gridCol w:w="4799"/>
        <w:gridCol w:w="743"/>
        <w:gridCol w:w="1076"/>
        <w:gridCol w:w="1939"/>
      </w:tblGrid>
      <w:tr w:rsidR="0063357C" w:rsidRPr="0063357C" w14:paraId="501EB7F1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B098717" w14:textId="434E78A8" w:rsidR="0063357C" w:rsidRPr="00E05E3D" w:rsidRDefault="0063357C" w:rsidP="00A10860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bookmarkStart w:id="2" w:name="_Hlk516585781"/>
            <w:r w:rsidRPr="00E05E3D">
              <w:rPr>
                <w:rFonts w:ascii="Times New Roman" w:hAnsi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7904A75" w14:textId="6D07313B" w:rsidR="0063357C" w:rsidRPr="0063357C" w:rsidRDefault="008C3013" w:rsidP="00A1086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741EA">
              <w:rPr>
                <w:rFonts w:ascii="Times New Roman" w:hAnsi="Times New Roman"/>
                <w:b/>
                <w:szCs w:val="21"/>
              </w:rPr>
              <w:t>Metabolites ID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558540D2" w14:textId="77777777" w:rsidR="0063357C" w:rsidRPr="0063357C" w:rsidRDefault="0063357C" w:rsidP="00A1086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357C">
              <w:rPr>
                <w:rFonts w:ascii="Times New Roman" w:hAnsi="Times New Roman" w:hint="eastAsia"/>
                <w:b/>
                <w:szCs w:val="21"/>
              </w:rPr>
              <w:t>Description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4149BB7" w14:textId="77777777" w:rsidR="0063357C" w:rsidRPr="0063357C" w:rsidRDefault="0063357C" w:rsidP="00A1086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357C">
              <w:rPr>
                <w:rFonts w:ascii="Times New Roman" w:hAnsi="Times New Roman" w:hint="eastAsia"/>
                <w:b/>
                <w:szCs w:val="21"/>
              </w:rPr>
              <w:t>Sco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A6BD1B" w14:textId="05469C52" w:rsidR="0063357C" w:rsidRPr="0063357C" w:rsidRDefault="0063357C" w:rsidP="00A1086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3" w:name="OLE_LINK1"/>
            <w:bookmarkStart w:id="4" w:name="OLE_LINK2"/>
            <w:r w:rsidRPr="002741EA">
              <w:rPr>
                <w:rFonts w:ascii="Times New Roman" w:hAnsi="Times New Roman"/>
                <w:b/>
                <w:i/>
                <w:iCs/>
                <w:szCs w:val="21"/>
              </w:rPr>
              <w:t>p</w:t>
            </w:r>
            <w:r w:rsidRPr="002741EA">
              <w:rPr>
                <w:rFonts w:ascii="Times New Roman" w:hAnsi="Times New Roman"/>
                <w:b/>
                <w:szCs w:val="21"/>
              </w:rPr>
              <w:t>-value</w:t>
            </w:r>
            <w:bookmarkEnd w:id="3"/>
            <w:bookmarkEnd w:id="4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8B197F0" w14:textId="6872CE5F" w:rsidR="0063357C" w:rsidRPr="00E05E3D" w:rsidRDefault="008C3013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5E3D">
              <w:rPr>
                <w:rFonts w:ascii="Times New Roman" w:hAnsi="Times New Roman" w:cs="Times New Roman"/>
                <w:b/>
                <w:szCs w:val="21"/>
              </w:rPr>
              <w:t>Fold Change</w:t>
            </w:r>
            <w:r w:rsidR="0063357C" w:rsidRPr="00E05E3D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="0063357C" w:rsidRPr="00E05E3D">
              <w:rPr>
                <w:rFonts w:ascii="Times New Roman" w:hAnsi="Times New Roman" w:cs="Times New Roman"/>
                <w:b/>
                <w:szCs w:val="21"/>
              </w:rPr>
              <w:t>cancer/HC</w:t>
            </w:r>
            <w:r w:rsidR="0063357C" w:rsidRPr="00E05E3D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</w:tr>
      <w:bookmarkEnd w:id="2"/>
      <w:tr w:rsidR="0063357C" w:rsidRPr="0063357C" w14:paraId="1AF05A11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58365CD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41_269.1593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E54DB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0152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63E3B3C2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Mercapto-1-hexano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173F57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9D9859" w14:textId="62E23270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E-04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0EA634D" w14:textId="60B915FF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63357C" w:rsidRPr="0063357C" w14:paraId="0BA9AFA5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1BBF088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62_265.0838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07474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38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1C465FA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cystathioni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2CFB8F8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F7EA3F" w14:textId="2B0E000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2E238CC" w14:textId="378DB4B3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63357C" w:rsidRPr="0063357C" w14:paraId="213D2F2E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7C41600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39_167.0554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8CB54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886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19140066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Methylxanthi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F60101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55FD54" w14:textId="77A18C3F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4E4311E" w14:textId="525A016E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63357C" w:rsidRPr="0063357C" w14:paraId="07D0B539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347C509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94_253.0916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5ED57E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7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583119D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inosi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EB9297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799F30" w14:textId="1625FB7B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E-1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4DCDB2A" w14:textId="61F5C0F6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63357C" w:rsidRPr="0063357C" w14:paraId="590DCC4D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CC512D0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01_356.1321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6F9DD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119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5807FB21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juglone glucos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53A04A5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D0F7BF" w14:textId="05CF996C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7E-0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4BD3101" w14:textId="2BF87BB4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9</w:t>
            </w:r>
          </w:p>
        </w:tc>
      </w:tr>
      <w:tr w:rsidR="0063357C" w:rsidRPr="0063357C" w14:paraId="4C44E29E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163971E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73_328.1008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A9180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0316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460B1B2F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minophen glucuron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31EB53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19C77B" w14:textId="3B09D9B2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7E-0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40699BE" w14:textId="76AE762A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3357C" w:rsidRPr="0063357C" w14:paraId="2C5B1CFE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9B6A403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5_143.0727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BECE0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0042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38F37CB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[(5-Methyl-2-furanyl)methyl]-1H-pyrrol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004A14B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AC9D26" w14:textId="2CDCE158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E-0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515B205" w14:textId="1DF817EE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63357C" w:rsidRPr="0063357C" w14:paraId="05FB6FC3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E741870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5_314.1944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DA4434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8120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7E77254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licin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BDD0874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9A1BE4" w14:textId="6615F385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8E-0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82CB3D3" w14:textId="51BAC3E0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7</w:t>
            </w:r>
          </w:p>
        </w:tc>
      </w:tr>
      <w:tr w:rsidR="0063357C" w:rsidRPr="0063357C" w14:paraId="4E0DAAE4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9FB319B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5_363.2238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AACFC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61062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37F15E7B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hydroxygranisetron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1C26B1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92A24D" w14:textId="3891AB6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E-0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6693B1D" w14:textId="04F94DFB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63357C" w:rsidRPr="0063357C" w14:paraId="42A4B363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D61C11E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01_258.1089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3AA95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2527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7802C3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'-(Tetrahydro-6a-hydroxy-2,3a,5-trimethylfuro[2,3-d]-1,3-dioxole-2,5-diyl)bis-ethan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B2D85EF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780C00" w14:textId="496FA5C0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0E-0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4711E50" w14:textId="6B315559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63357C" w:rsidRPr="0063357C" w14:paraId="5D782C1F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382AC04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05_330.2254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0DE122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5026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3A829A5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isetron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68A06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DF49BE" w14:textId="51516B0C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2E-0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01CD730" w14:textId="5EA415E4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3357C" w:rsidRPr="0063357C" w14:paraId="007A8AA4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6417960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08_262.0940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DA491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5058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6932E2C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osimendan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033BE98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23AB2E" w14:textId="6D8E38F3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E-1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F6AD502" w14:textId="57E8AEA8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63357C" w:rsidRPr="0063357C" w14:paraId="37974BF9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825720B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23_283.1135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95003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2857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2370D4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l tripropanoat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5057D4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A45C92" w14:textId="3F1E152D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E-0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2801AF6" w14:textId="1481534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63357C" w:rsidRPr="0063357C" w14:paraId="2E0C163B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24A6BFE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1_292.1560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1DD5A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9660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5F99399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ssyvertin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43F16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902308" w14:textId="6580953B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D9CA8FE" w14:textId="40648204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3357C" w:rsidRPr="0063357C" w14:paraId="52BA51E0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0BD95F3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8_260.1358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2E4DD1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518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1F6C09CB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CEHC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EC0737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193621" w14:textId="7278567D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E-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A3E4A6F" w14:textId="6ADCA845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8</w:t>
            </w:r>
          </w:p>
        </w:tc>
      </w:tr>
      <w:tr w:rsidR="0063357C" w:rsidRPr="0063357C" w14:paraId="5F3E1576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0E3D823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45_107.0848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E7A7C8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1414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051C812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3-Dimethyl-2-cyclohexen-1-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1941C7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151D3C" w14:textId="3D83C24E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E-0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70F4104" w14:textId="2E305096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63357C" w:rsidRPr="0063357C" w14:paraId="4209F2FE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BCA35FE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22_277.2145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86413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609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0480C336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-5,6-Dimethylbicyclo[2.2.1]hept-5-en-2-o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ACD9521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DEFAC4" w14:textId="38765AD2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446FAA2" w14:textId="0E90452A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63357C" w:rsidRPr="0063357C" w14:paraId="346A285C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2BBC175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36_399.1987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F96E6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6340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470D81DE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 7-epi-12-hydroxyjasmonate glucos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C3C05A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B2AA7E" w14:textId="731E2525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9E-0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2438C4C" w14:textId="4FBA185A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63357C" w:rsidRPr="0063357C" w14:paraId="62310C68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79B28B6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42_452.2460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75BF6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4326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E3CEB3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nisol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217C50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EDFADB" w14:textId="24FD978C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9E-1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8BD534B" w14:textId="31450219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63357C" w:rsidRPr="0063357C" w14:paraId="48D68765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EB5D969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7.44_364.2226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624CA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6760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6322EB98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b,17a,21-Trihydroxypreg-nenol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B5131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AA3046" w14:textId="13721B1D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7E-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A0ABBE1" w14:textId="3F6E44E9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63357C" w:rsidRPr="0063357C" w14:paraId="0E589134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91513AB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44_540.2535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A0692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0357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6CEDE0F1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hydroaldosterone-3-glucuron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CDB621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4F76A9" w14:textId="79790C13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E-1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E87E493" w14:textId="04567198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3357C" w:rsidRPr="0063357C" w14:paraId="6F23BDC6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6C73B66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69_349.2351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3EAB25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322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0338844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Cortol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A378FD4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959169" w14:textId="3516865C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E-1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4F82802" w14:textId="03508A9F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63357C" w:rsidRPr="0063357C" w14:paraId="46D2C150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934483E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72_360.2722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C4615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090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09D7394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-Hydroxy-9-methoxy-10-oxo-11-octadecenoic acid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0BBFC6E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CFD9EE" w14:textId="661498D2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E-06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EE874B9" w14:textId="43E2A44B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63357C" w:rsidRPr="0063357C" w14:paraId="4D196FDB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E4EE751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72_454.2619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0CCC51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4984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0A071A9E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randrenol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94D50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BE094B" w14:textId="0393B09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0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2777D94" w14:textId="68C5A35E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63357C" w:rsidRPr="0063357C" w14:paraId="38A97DF7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3E4FD46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93_296.1840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D542A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4333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A6B649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molo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4FF308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F66B6F" w14:textId="7ABE2430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5E-0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48475D7" w14:textId="011940FE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63357C" w:rsidRPr="0063357C" w14:paraId="760CC6DC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95243CC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98_342.1711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FFC57F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267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4648718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)-2',4,4'-Trihydroxy-3-prenylchalc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43914F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E5893D" w14:textId="56C5D3F4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E-1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CCED6A2" w14:textId="40DEFCB5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3357C" w:rsidRPr="0063357C" w14:paraId="6404AD44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335E719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06_256.1481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EF899E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805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717F3C9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Terpinyl anthranilat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943CCD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16FEB1" w14:textId="73C8A523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1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235C64A" w14:textId="45917A94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3357C" w:rsidRPr="0063357C" w14:paraId="5E1C048E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278063D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13_462.2434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94184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29349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5974CFAF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ryl rhamnosyl-glucosid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1504FB4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0E9225" w14:textId="5B11B87B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9E-0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70962B2" w14:textId="7918685D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63357C" w:rsidRPr="0063357C" w14:paraId="4BEFB2AC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3E796C5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30_277.2146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9005F2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5877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E40CA7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Z)-13-Hexadecenoic acid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6A4F262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F34C55" w14:textId="06A5284A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0C40B3C" w14:textId="3868A781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</w:t>
            </w:r>
          </w:p>
        </w:tc>
      </w:tr>
      <w:tr w:rsidR="0063357C" w:rsidRPr="0063357C" w14:paraId="6FB2F0F1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5A64677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30_488.2591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EA1A7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8732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E0571B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Ionol O-[arabinosyl-(1-&gt;6)-glucoside]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1E92FD6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DCE5DC" w14:textId="0AB78A0E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E-0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A6AD67A" w14:textId="21EED31C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63357C" w:rsidRPr="0063357C" w14:paraId="4D7B899B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ED239AC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40_268.2619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FB5986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1336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42A61B95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Z)-9-Cycloheptadecen-1-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97CFBEA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D94993" w14:textId="1CDDDB8D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2E-0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CE87920" w14:textId="6225AB71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63357C" w:rsidRPr="0063357C" w14:paraId="2B7A766B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75AD601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40_269.1731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D09DE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8154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6846BA4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11,12-Trihydroxy-1(10)-spirovetiven-2-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C6600D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3A8B39" w14:textId="2942DD95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E-06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0FBEB31" w14:textId="5A2EF8D3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3357C" w:rsidRPr="0063357C" w14:paraId="34323BC6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41DA284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44_344.1870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F06BE8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6409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556887D6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-Dihydrodehydroguaiaretic acid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62FED71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B4D395" w14:textId="33963952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E-14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F25B234" w14:textId="570C8A45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3357C" w:rsidRPr="0063357C" w14:paraId="4A5E7233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62BEE54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51_330.2620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62C65C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332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0E6099F5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canoylcarniti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AFEFA03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CA0CCD" w14:textId="037C7DE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C59C16D" w14:textId="17216E2F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3357C" w:rsidRPr="0063357C" w14:paraId="77343424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44FF542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71_368.2774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809994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1541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29089E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(0:0/18:4(6Z,9Z,12Z,15Z)/0:0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E061850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DF88E8" w14:textId="77BDD479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6E-0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C940FF0" w14:textId="788CB0E0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63357C" w:rsidRPr="0063357C" w14:paraId="4C893D18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8C12DA2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72_344.2775m/z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0070B4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1006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29F05C7E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Acetoxy-2-hydroxy-16-heptadecen-4-one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51922F9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5F4BBA" w14:textId="490AD3F6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2E8EAEC" w14:textId="486A7D3B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63357C" w:rsidRPr="0063357C" w14:paraId="72E3D6A1" w14:textId="77777777" w:rsidTr="0063357C">
        <w:trPr>
          <w:trHeight w:val="280"/>
        </w:trPr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7F9A7FF" w14:textId="77777777" w:rsidR="0063357C" w:rsidRPr="00E05E3D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00_384.2126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AEB927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6863</w:t>
            </w:r>
          </w:p>
        </w:tc>
        <w:tc>
          <w:tcPr>
            <w:tcW w:w="4799" w:type="dxa"/>
            <w:shd w:val="clear" w:color="auto" w:fill="auto"/>
            <w:noWrap/>
            <w:vAlign w:val="center"/>
            <w:hideMark/>
          </w:tcPr>
          <w:p w14:paraId="7D01ECFF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hydrocinnzeylanol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EDFF0D" w14:textId="7777777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35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5E7ED9" w14:textId="4D86A727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0E-0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A351E9A" w14:textId="38532404" w:rsidR="0063357C" w:rsidRPr="0063357C" w:rsidRDefault="0063357C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3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</w:tbl>
    <w:p w14:paraId="4F8FEE06" w14:textId="77777777" w:rsidR="00C35D35" w:rsidRDefault="00C35D35" w:rsidP="00A10860">
      <w:pPr>
        <w:jc w:val="center"/>
        <w:rPr>
          <w:rFonts w:ascii="Times New Roman" w:hAnsi="Times New Roman"/>
          <w:b/>
          <w:sz w:val="22"/>
          <w:szCs w:val="21"/>
        </w:rPr>
      </w:pPr>
      <w:bookmarkStart w:id="5" w:name="OLE_LINK9"/>
    </w:p>
    <w:p w14:paraId="6FD4F1B6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43EF7D1F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74BD066A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6AFEEAD6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70D0D85A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4CED15C8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706C2AB1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4A1E47C1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58B18874" w14:textId="68F22228" w:rsidR="00BC49FB" w:rsidRPr="00DD6541" w:rsidRDefault="00C35D35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Supplement Table </w:t>
      </w:r>
      <w:r w:rsidR="00DA67E4">
        <w:rPr>
          <w:rFonts w:ascii="Times New Roman" w:hAnsi="Times New Roman" w:hint="eastAsia"/>
          <w:b/>
          <w:color w:val="FF0000"/>
          <w:sz w:val="22"/>
          <w:szCs w:val="21"/>
        </w:rPr>
        <w:t>1</w:t>
      </w: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b. </w:t>
      </w:r>
      <w:r w:rsidR="00BC49FB" w:rsidRPr="00DD6541">
        <w:rPr>
          <w:rFonts w:ascii="Times New Roman" w:hAnsi="Times New Roman"/>
          <w:b/>
          <w:color w:val="FF0000"/>
          <w:sz w:val="22"/>
          <w:szCs w:val="21"/>
        </w:rPr>
        <w:t>Differential metabolites for cancer(BC and RC) distinction</w:t>
      </w:r>
    </w:p>
    <w:bookmarkEnd w:id="5"/>
    <w:p w14:paraId="13638BC1" w14:textId="77777777" w:rsidR="00BC49FB" w:rsidRPr="00BC49FB" w:rsidRDefault="00BC49FB" w:rsidP="00A10860">
      <w:pPr>
        <w:pStyle w:val="a7"/>
        <w:ind w:left="360" w:firstLineChars="0" w:firstLine="0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134"/>
      </w:tblGrid>
      <w:tr w:rsidR="00BC49FB" w:rsidRPr="00BC49FB" w14:paraId="11BE1AD8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1259DD" w14:textId="237750DD" w:rsidR="00BC49FB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741EA">
              <w:rPr>
                <w:rFonts w:ascii="Times New Roman" w:hAnsi="Times New Roman"/>
                <w:b/>
                <w:szCs w:val="21"/>
              </w:rPr>
              <w:t>Metaboli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E256A" w14:textId="77777777" w:rsidR="00BC49FB" w:rsidRPr="00E05E3D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BC49FB" w:rsidRPr="00BC49FB" w14:paraId="08208D88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188C6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CEH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F7DF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351</w:t>
            </w:r>
          </w:p>
        </w:tc>
      </w:tr>
      <w:tr w:rsidR="00BC49FB" w:rsidRPr="00BC49FB" w14:paraId="6B935C78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E2463D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inos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D75F6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915</w:t>
            </w:r>
          </w:p>
        </w:tc>
      </w:tr>
      <w:tr w:rsidR="00BC49FB" w:rsidRPr="00BC49FB" w14:paraId="6E36A888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4F5C6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-Dihydrodehydroguaiaret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8E283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188</w:t>
            </w:r>
          </w:p>
        </w:tc>
      </w:tr>
      <w:tr w:rsidR="00BC49FB" w:rsidRPr="00BC49FB" w14:paraId="1939AE1C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EC6DCE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Cortol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D502E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BC49FB" w:rsidRPr="00BC49FB" w14:paraId="43CFC48E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D920E4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2',4,4'-Trihydroxy-3-prenylchalc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FB7ED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569</w:t>
            </w:r>
          </w:p>
        </w:tc>
      </w:tr>
      <w:tr w:rsidR="00BC49FB" w:rsidRPr="00BC49FB" w14:paraId="1772C123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B4640A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Terpinyl anthrani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E8F0D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49</w:t>
            </w:r>
          </w:p>
        </w:tc>
      </w:tr>
      <w:tr w:rsidR="00BC49FB" w:rsidRPr="00BC49FB" w14:paraId="5A060DAB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682645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nisol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0F4A4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63</w:t>
            </w:r>
          </w:p>
        </w:tc>
      </w:tr>
      <w:tr w:rsidR="00BC49FB" w:rsidRPr="00BC49FB" w14:paraId="1030808E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474E03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b,17a,21-Trihydroxypreg-nenol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88A5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54</w:t>
            </w:r>
          </w:p>
        </w:tc>
      </w:tr>
      <w:tr w:rsidR="00BC49FB" w:rsidRPr="00BC49FB" w14:paraId="2B1B23F9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C0839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l tripropano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597BF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62</w:t>
            </w:r>
          </w:p>
        </w:tc>
      </w:tr>
      <w:tr w:rsidR="00BC49FB" w:rsidRPr="00BC49FB" w14:paraId="5F576E26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3FDA07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11,12-Trihydroxy-110-spirovetiven-2-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C1ED3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45</w:t>
            </w:r>
          </w:p>
        </w:tc>
      </w:tr>
      <w:tr w:rsidR="00BC49FB" w:rsidRPr="00BC49FB" w14:paraId="6FDBFE70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299E6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-5,6-Dimethylbicyclo2.2.1hept-5-en-2-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F36F4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75</w:t>
            </w:r>
          </w:p>
        </w:tc>
      </w:tr>
      <w:tr w:rsidR="00BC49FB" w:rsidRPr="00BC49FB" w14:paraId="738882D4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BCF9AF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randrenol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3971A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566</w:t>
            </w:r>
          </w:p>
        </w:tc>
      </w:tr>
      <w:tr w:rsidR="00BC49FB" w:rsidRPr="00BC49FB" w14:paraId="5E41176E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0FFCA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hydroaldosterone-3-glucuron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D1D7D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226</w:t>
            </w:r>
          </w:p>
        </w:tc>
      </w:tr>
      <w:tr w:rsidR="00BC49FB" w:rsidRPr="00BC49FB" w14:paraId="4FB45066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22CBAB2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osimend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2E914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519</w:t>
            </w:r>
          </w:p>
        </w:tc>
      </w:tr>
      <w:tr w:rsidR="00BC49FB" w:rsidRPr="00BC49FB" w14:paraId="7049C9AF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7D495D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mol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44A0F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534</w:t>
            </w:r>
          </w:p>
        </w:tc>
      </w:tr>
      <w:tr w:rsidR="00BC49FB" w:rsidRPr="00BC49FB" w14:paraId="62978DD0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9CB2D2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 7-epi-12-hydroxyjasmonate glucos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0A85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411</w:t>
            </w:r>
          </w:p>
        </w:tc>
      </w:tr>
      <w:tr w:rsidR="00BC49FB" w:rsidRPr="00BC49FB" w14:paraId="7D01CC38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B284DD6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00/1846Z,9Z,12Z,15Z/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EEC74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098</w:t>
            </w:r>
          </w:p>
        </w:tc>
      </w:tr>
      <w:tr w:rsidR="00BC49FB" w:rsidRPr="00BC49FB" w14:paraId="72C2F4D3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047562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3-Dimethyl-2-cyclohexen-1-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7FFF3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52</w:t>
            </w:r>
          </w:p>
        </w:tc>
      </w:tr>
      <w:tr w:rsidR="00BC49FB" w:rsidRPr="00BC49FB" w14:paraId="19D5642A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3743E7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ryl rhamnosyl-glucos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4DB7F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429</w:t>
            </w:r>
          </w:p>
        </w:tc>
      </w:tr>
      <w:tr w:rsidR="00BC49FB" w:rsidRPr="00BC49FB" w14:paraId="39B02DD0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706E9C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hydroxygranisetr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017DC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5</w:t>
            </w:r>
          </w:p>
        </w:tc>
      </w:tr>
      <w:tr w:rsidR="00BC49FB" w:rsidRPr="00BC49FB" w14:paraId="507BD63F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DA44B4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,1'-Tetrahydro-6a-hydroxy-2,3a,5-trimethylfuro2,3-d-1,3-dioxole-2,5-diylbis-etha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A7372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08</w:t>
            </w:r>
          </w:p>
        </w:tc>
      </w:tr>
      <w:tr w:rsidR="00BC49FB" w:rsidRPr="00BC49FB" w14:paraId="2F642D3C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D71637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lic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C01F8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955</w:t>
            </w:r>
          </w:p>
        </w:tc>
      </w:tr>
      <w:tr w:rsidR="00BC49FB" w:rsidRPr="00BC49FB" w14:paraId="642AAC5B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281BB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hydrocinnzeylan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CB2F7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49</w:t>
            </w:r>
          </w:p>
        </w:tc>
      </w:tr>
      <w:tr w:rsidR="00BC49FB" w:rsidRPr="00BC49FB" w14:paraId="6D9FC502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231E36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-9-Cycloheptadecen-1-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AE0D2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065</w:t>
            </w:r>
          </w:p>
        </w:tc>
      </w:tr>
      <w:tr w:rsidR="00BC49FB" w:rsidRPr="00BC49FB" w14:paraId="59CD3115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555CD12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-13-Hexadecenoic ac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A90261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34</w:t>
            </w:r>
          </w:p>
        </w:tc>
      </w:tr>
      <w:tr w:rsidR="00BC49FB" w:rsidRPr="00BC49FB" w14:paraId="2DFA1321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E0D76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Ionol O-arabinosyl-1-6-glucos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49662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03</w:t>
            </w:r>
          </w:p>
        </w:tc>
      </w:tr>
      <w:tr w:rsidR="00BC49FB" w:rsidRPr="00BC49FB" w14:paraId="02838885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BCB78C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isetr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A588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55</w:t>
            </w:r>
          </w:p>
        </w:tc>
      </w:tr>
      <w:tr w:rsidR="00BC49FB" w:rsidRPr="00BC49FB" w14:paraId="2B367B77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18F677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canoylcarnit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B3E3C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193</w:t>
            </w:r>
          </w:p>
        </w:tc>
      </w:tr>
      <w:tr w:rsidR="00BC49FB" w:rsidRPr="00BC49FB" w14:paraId="3D65E898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2B4C8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5-Methyl-2-furanylmethyl-1H-pyrro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40879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71</w:t>
            </w:r>
          </w:p>
        </w:tc>
      </w:tr>
      <w:tr w:rsidR="00BC49FB" w:rsidRPr="00BC49FB" w14:paraId="35A08574" w14:textId="77777777" w:rsidTr="00BC49FB">
        <w:trPr>
          <w:trHeight w:val="28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98D295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Acetoxy-2-hydroxy-16-heptadecen-4-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35CEB" w14:textId="77777777" w:rsidR="00BC49FB" w:rsidRPr="00BC49FB" w:rsidRDefault="00BC49FB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19</w:t>
            </w:r>
          </w:p>
        </w:tc>
      </w:tr>
    </w:tbl>
    <w:p w14:paraId="23A8CC9F" w14:textId="3B09ED89" w:rsidR="00E05E3D" w:rsidRDefault="00E05E3D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06EA7884" w14:textId="6C1E07F6" w:rsidR="00E05E3D" w:rsidRDefault="00E05E3D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1CD8463B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304970D3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45F195A0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60768F2F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5DCDBC71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3135C748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455BDB98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6A2D92B5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5BA6080F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2E044BC4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7AAE084F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69BEF313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177C2786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49B6A7C9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2D5C5FF3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403AB0A3" w14:textId="45064F00" w:rsidR="00E05E3D" w:rsidRPr="00DD6541" w:rsidRDefault="00C35D35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  <w:r w:rsidRPr="00DD6541">
        <w:rPr>
          <w:rFonts w:ascii="Times New Roman" w:hAnsi="Times New Roman"/>
          <w:b/>
          <w:bCs/>
          <w:color w:val="FF0000"/>
          <w:sz w:val="22"/>
          <w:szCs w:val="21"/>
        </w:rPr>
        <w:t xml:space="preserve">Supplement Table </w:t>
      </w:r>
      <w:r w:rsidR="00DA67E4">
        <w:rPr>
          <w:rFonts w:ascii="Times New Roman" w:hAnsi="Times New Roman" w:hint="eastAsia"/>
          <w:b/>
          <w:bCs/>
          <w:color w:val="FF0000"/>
          <w:sz w:val="22"/>
          <w:szCs w:val="21"/>
        </w:rPr>
        <w:t>2</w:t>
      </w:r>
      <w:r w:rsidRPr="00DD6541">
        <w:rPr>
          <w:rFonts w:ascii="Times New Roman" w:hAnsi="Times New Roman"/>
          <w:b/>
          <w:bCs/>
          <w:color w:val="FF0000"/>
          <w:sz w:val="22"/>
          <w:szCs w:val="21"/>
        </w:rPr>
        <w:t xml:space="preserve">a. </w:t>
      </w:r>
      <w:r w:rsidR="00E95FC0" w:rsidRPr="00DD6541">
        <w:rPr>
          <w:rFonts w:ascii="Times New Roman" w:hAnsi="Times New Roman"/>
          <w:b/>
          <w:color w:val="FF0000"/>
          <w:sz w:val="22"/>
          <w:szCs w:val="21"/>
        </w:rPr>
        <w:t>Differential metabolites between BC and RC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 </w:t>
      </w:r>
      <w:r w:rsidR="00CA3BEA" w:rsidRPr="00DD6541">
        <w:rPr>
          <w:rFonts w:ascii="Times New Roman" w:hAnsi="Times New Roman" w:hint="eastAsia"/>
          <w:b/>
          <w:color w:val="FF0000"/>
          <w:sz w:val="22"/>
          <w:szCs w:val="21"/>
        </w:rPr>
        <w:t>without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 hematuria</w:t>
      </w:r>
    </w:p>
    <w:p w14:paraId="692FFFB5" w14:textId="77777777" w:rsidR="00E95FC0" w:rsidRPr="00E95FC0" w:rsidRDefault="00E95FC0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317"/>
        <w:gridCol w:w="4619"/>
        <w:gridCol w:w="742"/>
        <w:gridCol w:w="1147"/>
        <w:gridCol w:w="1701"/>
      </w:tblGrid>
      <w:tr w:rsidR="00E05E3D" w:rsidRPr="00E05E3D" w14:paraId="60422AD0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76CE38" w14:textId="4397934C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741EA">
              <w:rPr>
                <w:rFonts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8D229B0" w14:textId="62BE9E7A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741EA">
              <w:rPr>
                <w:rFonts w:ascii="Times New Roman" w:hAnsi="Times New Roman"/>
                <w:b/>
                <w:szCs w:val="21"/>
              </w:rPr>
              <w:t>Metabolites</w:t>
            </w:r>
            <w:r w:rsidRPr="00E05E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41961BA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05E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6AECF6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05E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B5742B6" w14:textId="468EE34F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E05E3D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724F9" w14:textId="097787CC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05E3D">
              <w:rPr>
                <w:rFonts w:ascii="Times New Roman" w:hAnsi="Times New Roman" w:cs="Times New Roman"/>
                <w:b/>
                <w:sz w:val="22"/>
              </w:rPr>
              <w:t>Fold Change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BC/RC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</w:tr>
      <w:tr w:rsidR="00E05E3D" w:rsidRPr="00E05E3D" w14:paraId="46AD1DA2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715CE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_248.1477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90606F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312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7465E5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butyrylcarnit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19F02C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C3B7DB1" w14:textId="5C164E38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51B582" w14:textId="3365E0DD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E05E3D" w:rsidRPr="00E05E3D" w14:paraId="7BE603A4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56AEC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_112.086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A7C342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441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39EA969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zol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79EE19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411814" w14:textId="0C479B0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56FFC" w14:textId="66704910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2</w:t>
            </w:r>
          </w:p>
        </w:tc>
      </w:tr>
      <w:tr w:rsidR="00E05E3D" w:rsidRPr="00E05E3D" w14:paraId="16E4B890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26966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_100.111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D64AF9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1404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7AB0A98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hexylam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664043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603AFE4" w14:textId="454B650A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F90D8" w14:textId="7CAFCF4A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05E3D" w:rsidRPr="00E05E3D" w14:paraId="5DC37F85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893D2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_129.036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EFC275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023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1A7EC99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-2-methoxy-2-methyl-3(2H)-thiopheno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D097A0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F9B5142" w14:textId="3B11BB06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92E56" w14:textId="7FB039F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05E3D" w:rsidRPr="00E05E3D" w14:paraId="6F2645DD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FFFE8D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_146.059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794133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424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56B1E4A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(3-Pyridyl)-3-butenoic acid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19E5D1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3664DEB" w14:textId="34448C4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7EEEF" w14:textId="26ACFB7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E05E3D" w:rsidRPr="00E05E3D" w14:paraId="24FCD4A8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531B4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_329.1689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149831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3939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C36506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oic acid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AB7A43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228953" w14:textId="63DB55A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AFE5B" w14:textId="553807BB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E05E3D" w:rsidRPr="00E05E3D" w14:paraId="2E59C767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77049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_254.113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AF7698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200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098FA2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'-Formylkynuren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7C1590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F801CA3" w14:textId="025B1635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74AB5" w14:textId="618D624E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E05E3D" w:rsidRPr="00E05E3D" w14:paraId="3DC2226A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437AB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5_274.145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8C8B5A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0178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56EED6E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S)-Edulin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3B693E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E553C7E" w14:textId="429C20A6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E885D" w14:textId="08012E38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E05E3D" w:rsidRPr="00E05E3D" w14:paraId="42C36003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AF130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9_400.215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67AABB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323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B199A9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,10-Trihydroxydihydro-trans-linalyl oxide 7-O-beta-D-glucopyranosid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04B6A6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3E5820" w14:textId="311EA45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78198" w14:textId="3056D2B1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7</w:t>
            </w:r>
          </w:p>
        </w:tc>
      </w:tr>
      <w:tr w:rsidR="00E05E3D" w:rsidRPr="00E05E3D" w14:paraId="02D2477A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472AF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_376.1349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148BB7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3300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4E4DC89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RS,2RS)-Guaiacylglycerol 1-glucosid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914E6F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1EDDF68" w14:textId="79D697DE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089C6" w14:textId="0DDD9A8F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E05E3D" w:rsidRPr="00E05E3D" w14:paraId="67866253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0CBEE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0_164.069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C057F5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2883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79F3E78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ochrome o-semiquino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D0610A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CBA35E2" w14:textId="5C52B9F2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B1D6B2" w14:textId="097F13A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E05E3D" w:rsidRPr="00E05E3D" w14:paraId="62F67262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76E71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_274.0828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18B33A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0486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64490AD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S)-2,3-Dihydro-6-hydroxy-5-(hydroxyacetyl)-2-isopropenylbenzofura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130F7D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EA22132" w14:textId="54ADCC9D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04652" w14:textId="6B21ADE1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E05E3D" w:rsidRPr="00E05E3D" w14:paraId="6415019F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8EF51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_272.184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E5D44E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61633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1B28373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hexanoyl carnit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0DA294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6E0711" w14:textId="116EF9C4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210A3" w14:textId="06188422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E05E3D" w:rsidRPr="00E05E3D" w14:paraId="7B45338B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EC2AB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_388.2307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330B02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2842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3DE204E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egastigmen-7-yne-3,9-diol 3-glucosid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2E2279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915D5B9" w14:textId="5F687A8D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4FC70" w14:textId="7591B556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E05E3D" w:rsidRPr="00E05E3D" w14:paraId="1FF93A9F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D75A0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7_461.105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8A6769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1745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552179B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peretin 7-O-glucuronid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046638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64FEEC" w14:textId="1349194E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46525" w14:textId="71E68BCA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E05E3D" w:rsidRPr="00E05E3D" w14:paraId="37F1D52B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74ABB1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2_263.050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8F8D06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131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C5EDD5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inoaspartic acid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E5E7D7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9FF3748" w14:textId="4670C0B2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8C030" w14:textId="348DC5C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05E3D" w:rsidRPr="00E05E3D" w14:paraId="4515ED14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38BA36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_273.074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F082C3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29253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679406C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phloreti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4D3E15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F79C963" w14:textId="115D850B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FA691" w14:textId="3DE97E2C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6</w:t>
            </w:r>
          </w:p>
        </w:tc>
      </w:tr>
      <w:tr w:rsidR="00E05E3D" w:rsidRPr="00E05E3D" w14:paraId="6D161EC7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535016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.89_258.1564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D832D1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2681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7C65F4E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alpha-4,5-Seco-11-eudesmene-4,5-dio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E71B73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8F46F3" w14:textId="652F3EF8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19D22" w14:textId="419A22C5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E05E3D" w:rsidRPr="00E05E3D" w14:paraId="153E04CF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A7BB0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9_449.105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1BF6D7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1728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17D81BB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-Epicatechin 3'-O-glucuronid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8AD1ED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485F222" w14:textId="00A5091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6C0C5" w14:textId="5134AFAA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5</w:t>
            </w:r>
          </w:p>
        </w:tc>
      </w:tr>
      <w:tr w:rsidR="00E05E3D" w:rsidRPr="00E05E3D" w14:paraId="7A8FC754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4B385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2_268.116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BBE265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185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78D1E0A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ni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6A422B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1D38073" w14:textId="52FD8FB5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F36C55" w14:textId="6D43ED43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05E3D" w:rsidRPr="00E05E3D" w14:paraId="7560FBC0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8DED92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_107.0848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83E705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59905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2E6856C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benze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3D4F6D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C0E6FF2" w14:textId="392D652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E968A9" w14:textId="61F221BE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E05E3D" w:rsidRPr="00E05E3D" w14:paraId="5992406F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A6E53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_135.0797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1B4618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9956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700F074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(Ethoxymethyl)phenol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B9743A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50C1AB1" w14:textId="597FBB65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8BFC7" w14:textId="2105605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E05E3D" w:rsidRPr="00E05E3D" w14:paraId="31F620C1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BEC80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4_192.064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40B947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60400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2B4CA69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Phenyl-1,3-oxazinane-2,4-dio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69F387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545BF4B" w14:textId="38E7877D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84B1B" w14:textId="664E0681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05E3D" w:rsidRPr="00E05E3D" w14:paraId="0087B2EB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534CB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_305.1838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8B25EE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40699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6DEF584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uper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21B450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B3433A0" w14:textId="0DF2E5B8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D544B" w14:textId="5A5C6A5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05E3D" w:rsidRPr="00E05E3D" w14:paraId="13133428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E7838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5_225.147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CAE186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8736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3DEA1F2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S,5R,6R,7E)-3,5,6-Trihydroxy-7-megastigmen-9-o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9B8D90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36AC98C" w14:textId="2E48B480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2B7D4" w14:textId="26685F8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E05E3D" w:rsidRPr="00E05E3D" w14:paraId="3A79F961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2C4AAD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6_430.294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DDAB87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005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3AE2CC0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viquinone 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9BAD20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F1774E8" w14:textId="1CE12E5F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CF4D9" w14:textId="0D25824E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05E3D" w:rsidRPr="00E05E3D" w14:paraId="59CE8E91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60E23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8_595.345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3D2577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4159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7772CFE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Urobili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A9E3F3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3ECBFBA" w14:textId="20B5D23F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44817" w14:textId="7304B004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05E3D" w:rsidRPr="00E05E3D" w14:paraId="3E4EA82E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40465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_312.214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0D64BA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13202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820D7F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Keto-decanoylcarnit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F096B6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6A3E5C" w14:textId="3F81B58E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737A6" w14:textId="15E186D0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E05E3D" w:rsidRPr="00E05E3D" w14:paraId="063398BF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96D47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_386.251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76288D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5099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5A287A3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xane B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DE68A1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04B9D71" w14:textId="2212B431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3EE24" w14:textId="07FD88B2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E05E3D" w:rsidRPr="00E05E3D" w14:paraId="2A7C8E99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779DA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_444.3078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BE8917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6318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24228FF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-linolenyl carniti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CF93CC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9EC1BD" w14:textId="09313FA9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B691E" w14:textId="2471D1CF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05E3D" w:rsidRPr="00E05E3D" w14:paraId="5D3ACC9B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77503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4_442.1806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74DE0A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4120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51B0D5E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sitanicosid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80B4B0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49F6ED" w14:textId="1F6D5116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2C275" w14:textId="3D8AAE11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E05E3D" w:rsidRPr="00E05E3D" w14:paraId="5AE78EC6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3C848C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_248.1761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59DA8E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33917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2C667EB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-3-methoxy-2,10-bisaboladien-9-one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318EF0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E97B020" w14:textId="76CDFB3B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C6C67" w14:textId="0C44A10A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E05E3D" w:rsidRPr="00E05E3D" w14:paraId="093E0DE8" w14:textId="77777777" w:rsidTr="00E05E3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5D163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_372.272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E2A6FD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483</w:t>
            </w:r>
          </w:p>
        </w:tc>
        <w:tc>
          <w:tcPr>
            <w:tcW w:w="4619" w:type="dxa"/>
            <w:shd w:val="clear" w:color="auto" w:fill="auto"/>
            <w:noWrap/>
            <w:vAlign w:val="center"/>
            <w:hideMark/>
          </w:tcPr>
          <w:p w14:paraId="0D102FA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 F2b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1008DD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D4D2B6D" w14:textId="772C0660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7CFDD" w14:textId="3FE2AE76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</w:t>
            </w:r>
          </w:p>
        </w:tc>
      </w:tr>
    </w:tbl>
    <w:p w14:paraId="3FA33450" w14:textId="77777777" w:rsidR="00C35D35" w:rsidRDefault="00C35D35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4E21979A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19B69EE7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6734E588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5A4087FB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3727C666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06467998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745E2D87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59AB2DF3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25AE8515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7667DB23" w14:textId="77777777" w:rsidR="00DD6541" w:rsidRDefault="00DD6541" w:rsidP="00BF2F7F">
      <w:pPr>
        <w:jc w:val="left"/>
        <w:rPr>
          <w:rFonts w:ascii="Times New Roman" w:hAnsi="Times New Roman"/>
          <w:b/>
          <w:bCs/>
          <w:color w:val="FF0000"/>
          <w:sz w:val="22"/>
          <w:szCs w:val="21"/>
        </w:rPr>
      </w:pPr>
    </w:p>
    <w:p w14:paraId="594EA7EF" w14:textId="2468ADDB" w:rsidR="00E05E3D" w:rsidRPr="00DD6541" w:rsidRDefault="00C35D35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  <w:r w:rsidRPr="00DD6541">
        <w:rPr>
          <w:rFonts w:ascii="Times New Roman" w:hAnsi="Times New Roman"/>
          <w:b/>
          <w:bCs/>
          <w:color w:val="FF0000"/>
          <w:sz w:val="22"/>
          <w:szCs w:val="21"/>
        </w:rPr>
        <w:t xml:space="preserve">Supplement Table </w:t>
      </w:r>
      <w:r w:rsidR="00DA67E4">
        <w:rPr>
          <w:rFonts w:ascii="Times New Roman" w:hAnsi="Times New Roman" w:hint="eastAsia"/>
          <w:b/>
          <w:bCs/>
          <w:color w:val="FF0000"/>
          <w:sz w:val="22"/>
          <w:szCs w:val="21"/>
        </w:rPr>
        <w:t>2</w:t>
      </w:r>
      <w:r w:rsidRPr="00DD6541">
        <w:rPr>
          <w:rFonts w:ascii="Times New Roman" w:hAnsi="Times New Roman"/>
          <w:b/>
          <w:bCs/>
          <w:color w:val="FF0000"/>
          <w:sz w:val="22"/>
          <w:szCs w:val="21"/>
        </w:rPr>
        <w:t xml:space="preserve">b. </w:t>
      </w:r>
      <w:r w:rsidR="00E05E3D" w:rsidRPr="00DD6541">
        <w:rPr>
          <w:rFonts w:ascii="Times New Roman" w:hAnsi="Times New Roman"/>
          <w:b/>
          <w:color w:val="FF0000"/>
          <w:sz w:val="22"/>
          <w:szCs w:val="21"/>
        </w:rPr>
        <w:t xml:space="preserve">Differential metabolites for BC and RC </w:t>
      </w:r>
      <w:r w:rsidR="00CA3BEA" w:rsidRPr="00DD6541">
        <w:rPr>
          <w:rFonts w:ascii="Times New Roman" w:hAnsi="Times New Roman" w:hint="eastAsia"/>
          <w:b/>
          <w:color w:val="FF0000"/>
          <w:sz w:val="22"/>
          <w:szCs w:val="21"/>
        </w:rPr>
        <w:t>without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 hematuria </w:t>
      </w:r>
      <w:r w:rsidR="00E05E3D" w:rsidRPr="00DD6541">
        <w:rPr>
          <w:rFonts w:ascii="Times New Roman" w:hAnsi="Times New Roman"/>
          <w:b/>
          <w:color w:val="FF0000"/>
          <w:sz w:val="22"/>
          <w:szCs w:val="21"/>
        </w:rPr>
        <w:t>distinction</w:t>
      </w:r>
    </w:p>
    <w:p w14:paraId="001238E1" w14:textId="561CC7C9" w:rsidR="00E05E3D" w:rsidRPr="00E05E3D" w:rsidRDefault="00E05E3D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276"/>
      </w:tblGrid>
      <w:tr w:rsidR="00E05E3D" w:rsidRPr="00E05E3D" w14:paraId="14F342E3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A8F1797" w14:textId="1D73ED5F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1EA">
              <w:rPr>
                <w:rFonts w:ascii="Times New Roman" w:hAnsi="Times New Roman"/>
                <w:b/>
                <w:szCs w:val="21"/>
              </w:rPr>
              <w:t>Metabolit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8E62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E05E3D" w:rsidRPr="00E05E3D" w14:paraId="3A0B4BFB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5359BFB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Ethoxymethylpheno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D246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24</w:t>
            </w:r>
          </w:p>
        </w:tc>
      </w:tr>
      <w:tr w:rsidR="00E05E3D" w:rsidRPr="00E05E3D" w14:paraId="1260C3E8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5E6EA29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benze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61575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16</w:t>
            </w:r>
          </w:p>
        </w:tc>
      </w:tr>
      <w:tr w:rsidR="00E05E3D" w:rsidRPr="00E05E3D" w14:paraId="16252FCB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548553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hexylam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96F0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92</w:t>
            </w:r>
          </w:p>
        </w:tc>
      </w:tr>
      <w:tr w:rsidR="00E05E3D" w:rsidRPr="00E05E3D" w14:paraId="1759D090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BA746D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phloret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502D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52</w:t>
            </w:r>
          </w:p>
        </w:tc>
      </w:tr>
      <w:tr w:rsidR="00E05E3D" w:rsidRPr="00E05E3D" w14:paraId="719F2F31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6BA2E67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oic ac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098B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07</w:t>
            </w:r>
          </w:p>
        </w:tc>
      </w:tr>
      <w:tr w:rsidR="00E05E3D" w:rsidRPr="00E05E3D" w14:paraId="03CBACD4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2E26A0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S,5R,6R,7E-3,5,6-Trihydroxy-7-megastigmen-9-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A78D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21</w:t>
            </w:r>
          </w:p>
        </w:tc>
      </w:tr>
      <w:tr w:rsidR="00E05E3D" w:rsidRPr="00E05E3D" w14:paraId="69BD0651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7B1F2C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 F2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B3A6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64</w:t>
            </w:r>
          </w:p>
        </w:tc>
      </w:tr>
      <w:tr w:rsidR="00E05E3D" w:rsidRPr="00E05E3D" w14:paraId="471BD2CE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3A83D6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xane B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8421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24</w:t>
            </w:r>
          </w:p>
        </w:tc>
      </w:tr>
      <w:tr w:rsidR="00E05E3D" w:rsidRPr="00E05E3D" w14:paraId="2CB53251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173050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butyrylcarnit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3948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35</w:t>
            </w:r>
          </w:p>
        </w:tc>
      </w:tr>
      <w:tr w:rsidR="00E05E3D" w:rsidRPr="00E05E3D" w14:paraId="7DC49543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E582744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'-Formylkynuren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E72D6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82</w:t>
            </w:r>
          </w:p>
        </w:tc>
      </w:tr>
      <w:tr w:rsidR="00E05E3D" w:rsidRPr="00E05E3D" w14:paraId="46063F08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99F1FE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hexanoyl carnit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8B93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34</w:t>
            </w:r>
          </w:p>
        </w:tc>
      </w:tr>
      <w:tr w:rsidR="00E05E3D" w:rsidRPr="00E05E3D" w14:paraId="6A8D2677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8ACFDC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Epicatechin 3'-O-glucuroni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FCBE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9</w:t>
            </w:r>
          </w:p>
        </w:tc>
      </w:tr>
      <w:tr w:rsidR="00E05E3D" w:rsidRPr="00E05E3D" w14:paraId="6E575C89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4409981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-3-methoxy-2,10-bisaboladien-9-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1D9E8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239</w:t>
            </w:r>
          </w:p>
        </w:tc>
      </w:tr>
      <w:tr w:rsidR="00E05E3D" w:rsidRPr="00E05E3D" w14:paraId="7E712FC3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2885D62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3-Pyridyl-3-butenoic ac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55CA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02</w:t>
            </w:r>
          </w:p>
        </w:tc>
      </w:tr>
      <w:tr w:rsidR="00E05E3D" w:rsidRPr="00E05E3D" w14:paraId="446F6100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574240A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alpha-4,5-Seco-11-eudesmene-4,5-di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B7276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031</w:t>
            </w:r>
          </w:p>
        </w:tc>
      </w:tr>
      <w:tr w:rsidR="00E05E3D" w:rsidRPr="00E05E3D" w14:paraId="59F78CC7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FE91AE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Keto-decanoylcarnit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940C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06</w:t>
            </w:r>
          </w:p>
        </w:tc>
      </w:tr>
      <w:tr w:rsidR="00E05E3D" w:rsidRPr="00E05E3D" w14:paraId="57A01AFF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8E090C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-2-methoxy-2-methyl-32H-thiophen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DE327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76</w:t>
            </w:r>
          </w:p>
        </w:tc>
      </w:tr>
      <w:tr w:rsidR="00E05E3D" w:rsidRPr="00E05E3D" w14:paraId="283F02B9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4387B9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Phenyl-1,3-oxazinane-2,4-di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E9DFE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99</w:t>
            </w:r>
          </w:p>
        </w:tc>
      </w:tr>
      <w:tr w:rsidR="00E05E3D" w:rsidRPr="00E05E3D" w14:paraId="47F0B673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458456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2,3-Dihydro-6-hydroxy-5-hydroxyacetyl-2-isopropenylbenzofur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B643A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78</w:t>
            </w:r>
          </w:p>
        </w:tc>
      </w:tr>
      <w:tr w:rsidR="00E05E3D" w:rsidRPr="00E05E3D" w14:paraId="1D1970BC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8942826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zo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539DB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16</w:t>
            </w:r>
          </w:p>
        </w:tc>
      </w:tr>
      <w:tr w:rsidR="00E05E3D" w:rsidRPr="00E05E3D" w14:paraId="460A19DF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4069E8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,2,10-Trihydroxydihydro-trans-linalyl oxide 7-O-beta-D-glucopyranosi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CB72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06</w:t>
            </w:r>
          </w:p>
        </w:tc>
      </w:tr>
      <w:tr w:rsidR="00E05E3D" w:rsidRPr="00E05E3D" w14:paraId="51964415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C8F524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n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47EED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62</w:t>
            </w:r>
          </w:p>
        </w:tc>
      </w:tr>
      <w:tr w:rsidR="00E05E3D" w:rsidRPr="00E05E3D" w14:paraId="1FE1D647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0CBEA862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Urobil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E676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14</w:t>
            </w:r>
          </w:p>
        </w:tc>
      </w:tr>
      <w:tr w:rsidR="00E05E3D" w:rsidRPr="00E05E3D" w14:paraId="4E258CF2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35E61EEF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uper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D990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08</w:t>
            </w:r>
          </w:p>
        </w:tc>
      </w:tr>
      <w:tr w:rsidR="00E05E3D" w:rsidRPr="00E05E3D" w14:paraId="306A08D1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19CF81C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sitanicosi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6F5A1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07</w:t>
            </w:r>
          </w:p>
        </w:tc>
      </w:tr>
      <w:tr w:rsidR="00E05E3D" w:rsidRPr="00E05E3D" w14:paraId="7C7D28CF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6EE0FFE8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inoaspartic ac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C65A2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348</w:t>
            </w:r>
          </w:p>
        </w:tc>
      </w:tr>
      <w:tr w:rsidR="00E05E3D" w:rsidRPr="00E05E3D" w14:paraId="12E83F75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68939890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ochrome o-semiquin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50C6D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23</w:t>
            </w:r>
          </w:p>
        </w:tc>
      </w:tr>
      <w:tr w:rsidR="00E05E3D" w:rsidRPr="00E05E3D" w14:paraId="720DAE9A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72D724D3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speretin 7-O-glucuroni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AC9645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27</w:t>
            </w:r>
          </w:p>
        </w:tc>
      </w:tr>
      <w:tr w:rsidR="00E05E3D" w:rsidRPr="00E05E3D" w14:paraId="3D236510" w14:textId="77777777" w:rsidTr="00E05E3D">
        <w:trPr>
          <w:trHeight w:val="28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14:paraId="11F04C79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viquinone 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2819E" w14:textId="77777777" w:rsidR="00E05E3D" w:rsidRPr="00E05E3D" w:rsidRDefault="00E05E3D" w:rsidP="00A10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083</w:t>
            </w:r>
          </w:p>
        </w:tc>
      </w:tr>
    </w:tbl>
    <w:p w14:paraId="50067256" w14:textId="77777777" w:rsidR="00C35D35" w:rsidRDefault="00C35D35" w:rsidP="00A10860">
      <w:pPr>
        <w:jc w:val="center"/>
        <w:rPr>
          <w:rFonts w:ascii="Times New Roman" w:hAnsi="Times New Roman"/>
          <w:b/>
          <w:color w:val="000000"/>
          <w:sz w:val="22"/>
          <w:szCs w:val="21"/>
        </w:rPr>
      </w:pPr>
    </w:p>
    <w:p w14:paraId="2E1C2F42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61B9087D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782C74BF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606CDDE8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07C45BC9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4BEC6305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75AACA1A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2022F844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708C370E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1901EC60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1AB17B58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10065291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041217AF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7561EE76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0A19C8B0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75A7706D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5A372238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0454075B" w14:textId="77777777" w:rsidR="00DD6541" w:rsidRDefault="00DD6541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</w:p>
    <w:p w14:paraId="2D811227" w14:textId="2DE7E950" w:rsidR="00CA3BEA" w:rsidRPr="00DD6541" w:rsidRDefault="00C35D35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  <w:r w:rsidRPr="00DD6541">
        <w:rPr>
          <w:rFonts w:ascii="Times New Roman" w:hAnsi="Times New Roman" w:hint="eastAsia"/>
          <w:b/>
          <w:color w:val="FF0000"/>
          <w:sz w:val="22"/>
          <w:szCs w:val="21"/>
        </w:rPr>
        <w:t>S</w:t>
      </w: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upplement Table </w:t>
      </w:r>
      <w:r w:rsidR="00DA67E4">
        <w:rPr>
          <w:rFonts w:ascii="Times New Roman" w:hAnsi="Times New Roman" w:hint="eastAsia"/>
          <w:b/>
          <w:color w:val="FF0000"/>
          <w:sz w:val="22"/>
          <w:szCs w:val="21"/>
        </w:rPr>
        <w:t>3</w:t>
      </w: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a. 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Differential metabolites between BC and RC </w:t>
      </w:r>
      <w:r w:rsidR="00CA3BEA" w:rsidRPr="00DD6541">
        <w:rPr>
          <w:rFonts w:ascii="Times New Roman" w:hAnsi="Times New Roman" w:hint="eastAsia"/>
          <w:b/>
          <w:color w:val="FF0000"/>
          <w:sz w:val="22"/>
          <w:szCs w:val="21"/>
        </w:rPr>
        <w:t>with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 hematuria</w:t>
      </w:r>
    </w:p>
    <w:p w14:paraId="209A3557" w14:textId="56FD062C" w:rsidR="005620AD" w:rsidRPr="00CA3BEA" w:rsidRDefault="005620AD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tbl>
      <w:tblPr>
        <w:tblW w:w="11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317"/>
        <w:gridCol w:w="4475"/>
        <w:gridCol w:w="851"/>
        <w:gridCol w:w="1577"/>
        <w:gridCol w:w="1166"/>
      </w:tblGrid>
      <w:tr w:rsidR="005620AD" w:rsidRPr="005620AD" w14:paraId="3C96AF6D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BB4359" w14:textId="3D014E30" w:rsidR="005620AD" w:rsidRPr="00CA3BEA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A3BEA">
              <w:rPr>
                <w:rFonts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1136E98" w14:textId="4C561E52" w:rsidR="005620AD" w:rsidRPr="00CA3BEA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A3BEA">
              <w:rPr>
                <w:rFonts w:ascii="Times New Roman" w:hAnsi="Times New Roman"/>
                <w:b/>
                <w:szCs w:val="21"/>
              </w:rPr>
              <w:t>Metabolites</w:t>
            </w:r>
            <w:r w:rsidRPr="00CA3B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1869F14" w14:textId="77777777" w:rsidR="005620AD" w:rsidRPr="00CA3BEA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A3B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917E49" w14:textId="77777777" w:rsidR="005620AD" w:rsidRPr="00CA3BEA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A3BE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A67CF4" w14:textId="16408A4E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hAnsi="Times New Roman" w:cs="Times New Roman"/>
                <w:b/>
                <w:sz w:val="22"/>
              </w:rPr>
              <w:t>Fold Change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BC/RC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146C97" w14:textId="0404BA33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5E3D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 w:rsidRPr="00E05E3D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5620AD" w:rsidRPr="005620AD" w14:paraId="1B4A6640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BD4C8E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_136.0520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D2B493D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2603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70A5796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-4-methylbenzaldehy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2F793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4A7606" w14:textId="198EA34F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9E706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</w:tr>
      <w:tr w:rsidR="005620AD" w:rsidRPr="005620AD" w14:paraId="26DEB2C5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041686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_158.153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84E6E3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5916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3E6FC1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2-Nonen-4-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0C19D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F068AB" w14:textId="101BD69C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AEC50A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E-05</w:t>
            </w:r>
          </w:p>
        </w:tc>
      </w:tr>
      <w:tr w:rsidR="005620AD" w:rsidRPr="005620AD" w14:paraId="3D43D753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87CE77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_387.139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AC8870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60494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79F1570E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muramoyl-Al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5BEC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94BA87" w14:textId="1704C809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BC4858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05</w:t>
            </w:r>
          </w:p>
        </w:tc>
      </w:tr>
      <w:tr w:rsidR="005620AD" w:rsidRPr="005620AD" w14:paraId="35B1B4A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EA85D0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_239.1013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C0683A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3642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0F585E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hydroxy-2-Oxopropyl tetrahydropter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1E6F1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97C6F3" w14:textId="2D7ABEF0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1B8481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E-06</w:t>
            </w:r>
          </w:p>
        </w:tc>
      </w:tr>
      <w:tr w:rsidR="005620AD" w:rsidRPr="005620AD" w14:paraId="048D736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6D3E6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_370.171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2FF719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4448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7CB5CA6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adiol-17beta 3-sulf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1D63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E24A452" w14:textId="58FBC378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C0C68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4E-03</w:t>
            </w:r>
          </w:p>
        </w:tc>
      </w:tr>
      <w:tr w:rsidR="005620AD" w:rsidRPr="005620AD" w14:paraId="465DBA72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191E78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_164.056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56BF21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802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9336A9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r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8C336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9E25B5" w14:textId="4D86BAF8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19584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E-04</w:t>
            </w:r>
          </w:p>
        </w:tc>
      </w:tr>
      <w:tr w:rsidR="005620AD" w:rsidRPr="005620AD" w14:paraId="6F6D87A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C6890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_152.056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F845ED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403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4370A8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aden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9C1EF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65C7A25" w14:textId="44BF96E8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4C6887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4</w:t>
            </w:r>
          </w:p>
        </w:tc>
      </w:tr>
      <w:tr w:rsidR="005620AD" w:rsidRPr="005620AD" w14:paraId="2EE3C110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FA16BD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_300.107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047414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458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8A01AD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cavi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32A22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E44DBE" w14:textId="050D21D2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B87416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</w:tr>
      <w:tr w:rsidR="005620AD" w:rsidRPr="005620AD" w14:paraId="362B46B8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725DB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_268.103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881828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6106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B79617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binofuranosylguan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9CE5B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24EB35" w14:textId="63D7191A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60084D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4</w:t>
            </w:r>
          </w:p>
        </w:tc>
      </w:tr>
      <w:tr w:rsidR="005620AD" w:rsidRPr="005620AD" w14:paraId="3F48C45A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544D36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24_160.075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C6F69CB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2490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93A53E2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-Dehydrosalsolin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B0D55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F5A5C6" w14:textId="4DEAF3E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E5931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E-04</w:t>
            </w:r>
          </w:p>
        </w:tc>
      </w:tr>
      <w:tr w:rsidR="005620AD" w:rsidRPr="005620AD" w14:paraId="3A38FDE6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A1993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31_239.099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37FE21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29069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5C118A02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oninyl-Prol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E8600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8B86BDF" w14:textId="499BCF9E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0F0B7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E-02</w:t>
            </w:r>
          </w:p>
        </w:tc>
      </w:tr>
      <w:tr w:rsidR="005620AD" w:rsidRPr="005620AD" w14:paraId="3A4C182B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77136A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62_107.0487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D4A4CD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59712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767248A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benzyl alcoh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99D7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DF98DDB" w14:textId="7978AD0C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C3DEEE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E-04</w:t>
            </w:r>
          </w:p>
        </w:tc>
      </w:tr>
      <w:tr w:rsidR="005620AD" w:rsidRPr="005620AD" w14:paraId="29EBF155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47FCF2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70_191.5898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8BF82CB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2214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5609660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zeatin-O-glucos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C3B4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9A6AEF" w14:textId="25939E98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05146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3</w:t>
            </w:r>
          </w:p>
        </w:tc>
      </w:tr>
      <w:tr w:rsidR="005620AD" w:rsidRPr="005620AD" w14:paraId="528274D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961BC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72_302.0631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8B4693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621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C3597E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(Formamido)-N1-(5-phospho-D-ribosyl)acetamid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1278B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AD52CE" w14:textId="2B38032A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4E724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E-02</w:t>
            </w:r>
          </w:p>
        </w:tc>
      </w:tr>
      <w:tr w:rsidR="005620AD" w:rsidRPr="005620AD" w14:paraId="7A3F780B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C949B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73_256.117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21E347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172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BCEC52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-2, 3, 4-Trimethoxycinnam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ECE9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F8A49E" w14:textId="1EDE22D9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CFFD9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E-05</w:t>
            </w:r>
          </w:p>
        </w:tc>
      </w:tr>
      <w:tr w:rsidR="005620AD" w:rsidRPr="005620AD" w14:paraId="49BC5053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ED2C1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79_440.2129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8C05B9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5433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685D05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lazapri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95C35D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749E00" w14:textId="4AEBA856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DE5052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E-03</w:t>
            </w:r>
          </w:p>
        </w:tc>
      </w:tr>
      <w:tr w:rsidR="005620AD" w:rsidRPr="005620AD" w14:paraId="566C4E78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6267C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3_170.044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2341F2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439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49BD73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Furoylglyc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9B12DE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2FC4F6" w14:textId="4DA5CC59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A3E3F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E-04</w:t>
            </w:r>
          </w:p>
        </w:tc>
      </w:tr>
      <w:tr w:rsidR="005620AD" w:rsidRPr="005620AD" w14:paraId="2316C042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0B3B1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5.04_181.071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DE6D7F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282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BF80D2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E472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9C4183" w14:textId="6C9D5BC1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8A2E1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E-05</w:t>
            </w:r>
          </w:p>
        </w:tc>
      </w:tr>
      <w:tr w:rsidR="005620AD" w:rsidRPr="005620AD" w14:paraId="67FF6D88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DA7BB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05_285.126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AC9103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28913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E800E09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eucyl-Methion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7331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5F6EDE" w14:textId="6BD5EAC1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2D040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E-04</w:t>
            </w:r>
          </w:p>
        </w:tc>
      </w:tr>
      <w:tr w:rsidR="005620AD" w:rsidRPr="005620AD" w14:paraId="130C3E03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19EC12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08_334.185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6825D6E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5136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2473E9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yl (E)-2,6-Dimethyl-2,5-heptadieno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38396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FE5658" w14:textId="089BE0D5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543547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E-04</w:t>
            </w:r>
          </w:p>
        </w:tc>
      </w:tr>
      <w:tr w:rsidR="005620AD" w:rsidRPr="005620AD" w14:paraId="67A38AA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B3B85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14_272.123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4B3540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984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EAC088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xooctanoic acid glycerid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11243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7B69D03" w14:textId="5F0D0273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B23B8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E-03</w:t>
            </w:r>
          </w:p>
        </w:tc>
      </w:tr>
      <w:tr w:rsidR="005620AD" w:rsidRPr="005620AD" w14:paraId="6BB5A644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0B213B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25_295.164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E0691E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29108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D17161E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yl-Isoleuc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B84B47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2C961E" w14:textId="1123E30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87E70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E-05</w:t>
            </w:r>
          </w:p>
        </w:tc>
      </w:tr>
      <w:tr w:rsidR="005620AD" w:rsidRPr="005620AD" w14:paraId="155B118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2B8728B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33_155.0699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90F117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34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21CF8D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ctenedio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2187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F112A1" w14:textId="28C93094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6477F6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E-03</w:t>
            </w:r>
          </w:p>
        </w:tc>
      </w:tr>
      <w:tr w:rsidR="005620AD" w:rsidRPr="005620AD" w14:paraId="523CC09C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BC36DE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33_292.1207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C91BFCA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3306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E775364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loret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C7073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6C5AF7" w14:textId="4959579C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EA7FFC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E-05</w:t>
            </w:r>
          </w:p>
        </w:tc>
      </w:tr>
      <w:tr w:rsidR="005620AD" w:rsidRPr="005620AD" w14:paraId="45F9894C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FB6073F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9_332.1809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540EF48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5334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7284625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ol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17BAA1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5F8D60" w14:textId="0382DE35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BF8260" w14:textId="77777777" w:rsidR="005620AD" w:rsidRPr="005620AD" w:rsidRDefault="005620AD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E-04</w:t>
            </w:r>
          </w:p>
        </w:tc>
      </w:tr>
      <w:tr w:rsidR="00165909" w:rsidRPr="005620AD" w14:paraId="74B8E858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14FC15" w14:textId="15E7A2F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8_372.1049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D177271" w14:textId="698B433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41723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78E3776" w14:textId="3A4B76C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erulic acid 4-O-glucuron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F27E9C" w14:textId="6E8A9FB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F01139" w14:textId="4AC7F52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D1766B" w14:textId="6872152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E-02</w:t>
            </w:r>
          </w:p>
        </w:tc>
      </w:tr>
      <w:tr w:rsidR="00165909" w:rsidRPr="005620AD" w14:paraId="5BFB94E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B6735F" w14:textId="78662EE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_156.1014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6750A03" w14:textId="3119AF9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40174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30DCA5E" w14:textId="7102EC8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Ethyl-1,2-benzenedi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9313E" w14:textId="067C197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830119" w14:textId="37BBA8E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CDF34D" w14:textId="09B0776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3</w:t>
            </w:r>
          </w:p>
        </w:tc>
      </w:tr>
      <w:tr w:rsidR="00165909" w:rsidRPr="005620AD" w14:paraId="296A22ED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D8D64FF" w14:textId="61BEA6D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_293.1158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468721E" w14:textId="719CD02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174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5EE9675" w14:textId="7E0AE97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Glutamyltyros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ECAC4" w14:textId="5EE4A6F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8586E3" w14:textId="65DE35F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948975" w14:textId="7498906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E-04</w:t>
            </w:r>
          </w:p>
        </w:tc>
      </w:tr>
      <w:tr w:rsidR="00165909" w:rsidRPr="005620AD" w14:paraId="792F950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CA9445" w14:textId="20C58F7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_423.178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1A7016B" w14:textId="76AF7A1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5689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5EEE445B" w14:textId="02EBCF3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leol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132C5" w14:textId="4649474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C595FF" w14:textId="2F35574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1816CE" w14:textId="553C131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E-04</w:t>
            </w:r>
          </w:p>
        </w:tc>
      </w:tr>
      <w:tr w:rsidR="00165909" w:rsidRPr="005620AD" w14:paraId="31A744C6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1753697" w14:textId="3C042B7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6_394.1697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8BBFADF" w14:textId="31DEFDF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420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5E9429CE" w14:textId="7694088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'-Apiosyllotaustral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4BA25" w14:textId="22BBD6D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7361660" w14:textId="2084AA4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05414F" w14:textId="19800A4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</w:tr>
      <w:tr w:rsidR="00165909" w:rsidRPr="005620AD" w14:paraId="21B967E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90627EF" w14:textId="1F0C765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_318.136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C36EB04" w14:textId="76F644A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087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1E2E792" w14:textId="658A5CF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',4-Dihydroxy-4',6'-dimethoxychalc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AB443" w14:textId="0803D6F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9426194" w14:textId="2F67C6A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A6528A" w14:textId="521FCFD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05</w:t>
            </w:r>
          </w:p>
        </w:tc>
      </w:tr>
      <w:tr w:rsidR="00165909" w:rsidRPr="005620AD" w14:paraId="14E0A874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D4C93C" w14:textId="0435D29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_260.1256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E38F057" w14:textId="182D2B5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285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96928E0" w14:textId="09F2EA5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 tripropano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1E919" w14:textId="72CDA8C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B68481C" w14:textId="0809BD7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AA346D1" w14:textId="1A4BB6A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-03</w:t>
            </w:r>
          </w:p>
        </w:tc>
      </w:tr>
      <w:tr w:rsidR="00165909" w:rsidRPr="005620AD" w14:paraId="1DD0AB6A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9AB2C88" w14:textId="7383FBB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_408.1024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6D80E57" w14:textId="756AECE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41759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9AAC42C" w14:textId="196F9C5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ingenin 4'-O-glucuron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4980A" w14:textId="0AF41D6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B9791E" w14:textId="0DD6917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686AAA" w14:textId="0270201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E-02</w:t>
            </w:r>
          </w:p>
        </w:tc>
      </w:tr>
      <w:tr w:rsidR="00165909" w:rsidRPr="005620AD" w14:paraId="5E0350B4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94CC910" w14:textId="665C979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_164.070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1CA6210" w14:textId="4F68CA0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58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C20C98C" w14:textId="10C55E5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0A925" w14:textId="790E79D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C5CD81" w14:textId="3B6FA66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699845" w14:textId="16CCCEC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E-05</w:t>
            </w:r>
          </w:p>
        </w:tc>
      </w:tr>
      <w:tr w:rsidR="00165909" w:rsidRPr="005620AD" w14:paraId="04D0324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3BE7BA" w14:textId="21D7C0A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7_129.065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5359858" w14:textId="26E88FE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64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42256A4" w14:textId="7AE3709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628FEB" w14:textId="4B5F956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380901" w14:textId="1BA8F6C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BE5503" w14:textId="3E1F474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5E-03</w:t>
            </w:r>
          </w:p>
        </w:tc>
      </w:tr>
      <w:tr w:rsidR="00165909" w:rsidRPr="005620AD" w14:paraId="13BD9179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258DA2" w14:textId="54C858A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7_281.112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5B75067" w14:textId="4257DDF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110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54943D02" w14:textId="2CB7678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Methylguanos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F55B67" w14:textId="4FB0E6E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C06AEA" w14:textId="3050BCD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D26D73" w14:textId="1724069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</w:tr>
      <w:tr w:rsidR="00165909" w:rsidRPr="005620AD" w14:paraId="0F935F27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828760" w14:textId="69087CA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5_251.0801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C906576" w14:textId="06F0D92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6090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A9135D0" w14:textId="047357B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zapine glucuron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CA2D26" w14:textId="7E17846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32FAAC" w14:textId="2B4D2D5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C779AA" w14:textId="526E539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2</w:t>
            </w:r>
          </w:p>
        </w:tc>
      </w:tr>
      <w:tr w:rsidR="00165909" w:rsidRPr="005620AD" w14:paraId="235AAAD0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B62054" w14:textId="7FB224A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_274.200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D030318" w14:textId="319F182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6143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179A7BA0" w14:textId="2BC8DA1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menthyl succin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855CAE" w14:textId="2F76619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341317D" w14:textId="415A547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145DAE" w14:textId="5A82177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5</w:t>
            </w:r>
          </w:p>
        </w:tc>
      </w:tr>
      <w:tr w:rsidR="00165909" w:rsidRPr="005620AD" w14:paraId="5EDFCD01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57B5CB" w14:textId="74C7DA7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_263.051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7E60A7C" w14:textId="4325533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6001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1F2CF371" w14:textId="5E0A64A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-S-(N-allylthiocarbamoyl)-L-cyste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83F8F7" w14:textId="295218D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3F2D713" w14:textId="02E08D0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31C859" w14:textId="43175AB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165909" w:rsidRPr="005620AD" w14:paraId="27E2D779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C894ED" w14:textId="5E54242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_137.059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C0621B7" w14:textId="7252DEB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0570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248263F" w14:textId="32D6940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lvopin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F024A5" w14:textId="57F7FB3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BA74AF" w14:textId="59A7DD9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B1B0D88" w14:textId="49EC58A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E-05</w:t>
            </w:r>
          </w:p>
        </w:tc>
      </w:tr>
      <w:tr w:rsidR="00165909" w:rsidRPr="005620AD" w14:paraId="47EA451A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711838" w14:textId="7408BA6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8_135.080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1BAFF53" w14:textId="1623B96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9956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DE1EAF8" w14:textId="5E53254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(Ethoxymethyl)phen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000170" w14:textId="6D3BB6A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E43FB41" w14:textId="328C2D3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0AD715" w14:textId="7CA3807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E-03</w:t>
            </w:r>
          </w:p>
        </w:tc>
      </w:tr>
      <w:tr w:rsidR="00165909" w:rsidRPr="005620AD" w14:paraId="40C2A985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169D5AF" w14:textId="472B762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4_107.085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43748E1" w14:textId="605543A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5990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7F3C351" w14:textId="5192DAD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benze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98EF18" w14:textId="59BFC40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F191814" w14:textId="207D89D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BD7F1F" w14:textId="71C5EFE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4</w:t>
            </w:r>
          </w:p>
        </w:tc>
      </w:tr>
      <w:tr w:rsidR="00165909" w:rsidRPr="005620AD" w14:paraId="7B49AF20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EE2451" w14:textId="7B7019F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.85_310.1409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8F3F876" w14:textId="5D83075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2977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28FBA2F" w14:textId="3D2EBA3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morcin monoglucos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E66588" w14:textId="405B956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7D1DEB0" w14:textId="6D4EC88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58B5F8" w14:textId="34D65DE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2</w:t>
            </w:r>
          </w:p>
        </w:tc>
      </w:tr>
      <w:tr w:rsidR="00165909" w:rsidRPr="005620AD" w14:paraId="6ED7C85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4D05C21" w14:textId="7F7BB9C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5_342.2630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86B416B" w14:textId="532A8D7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100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5B98123" w14:textId="645ECC0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Acetoxy-2-hydroxy-16-heptadecyn-4-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BD855" w14:textId="12F6ADB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C70CB1" w14:textId="74495BF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83EDE03" w14:textId="6BD63CD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1E-08</w:t>
            </w:r>
          </w:p>
        </w:tc>
      </w:tr>
      <w:tr w:rsidR="00165909" w:rsidRPr="005620AD" w14:paraId="30A3666C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2EAF96" w14:textId="6666795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_384.223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5130E00" w14:textId="19B4C7A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997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70CB6D2" w14:textId="2071C41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S,2S,4R,8S)-p-Menthane-1,2,8,9-tetrol 2-glucos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E5F32" w14:textId="7810700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126D0E4" w14:textId="7B702AE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28787E" w14:textId="0E6B9DC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E-04</w:t>
            </w:r>
          </w:p>
        </w:tc>
      </w:tr>
      <w:tr w:rsidR="00165909" w:rsidRPr="005620AD" w14:paraId="596E9F6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9D0AB7" w14:textId="41F5D29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3_280.1417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EB0BAEA" w14:textId="5D11020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346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CFF71D5" w14:textId="3059EF6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uloyl-2-hydroxyputresc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ED583" w14:textId="2FB9467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A11FA52" w14:textId="0CEDE51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BD262F" w14:textId="7B5BE44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E-03</w:t>
            </w:r>
          </w:p>
        </w:tc>
      </w:tr>
      <w:tr w:rsidR="00165909" w:rsidRPr="005620AD" w14:paraId="0C4F70AC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E72E4F" w14:textId="4F6D798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_432.1983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6E83D07" w14:textId="4DBD2D9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6089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67A1574" w14:textId="2EACC1B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henhydramine N-glucuron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95C9CD" w14:textId="2084666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6B7BF6" w14:textId="6344FCF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7F78F0" w14:textId="562FE05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E-04</w:t>
            </w:r>
          </w:p>
        </w:tc>
      </w:tr>
      <w:tr w:rsidR="00165909" w:rsidRPr="005620AD" w14:paraId="689BDA22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EA23606" w14:textId="5C009AF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_151.0749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FFF5F39" w14:textId="0564828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892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52F4B56B" w14:textId="273DB95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-Hydroxy-3-methoxyphenyl)ethan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0AE0E" w14:textId="37CBEAD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81FCF2" w14:textId="199757B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3D189B0" w14:textId="5A8FE4B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E-03</w:t>
            </w:r>
          </w:p>
        </w:tc>
      </w:tr>
      <w:tr w:rsidR="00165909" w:rsidRPr="005620AD" w14:paraId="77367D88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0C4935" w14:textId="12E641B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_312.215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8613D95" w14:textId="23FEA46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3202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45847A56" w14:textId="4A21060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Keto-decanoylcarnit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55FCCD" w14:textId="6BCD56B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D009DC" w14:textId="454E7BF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16F80A" w14:textId="6413986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E-02</w:t>
            </w:r>
          </w:p>
        </w:tc>
      </w:tr>
      <w:tr w:rsidR="00165909" w:rsidRPr="005620AD" w14:paraId="3C22267F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7ACBD0" w14:textId="4A60A32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_452.2476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1E9925B" w14:textId="42169F0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4326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78A04B7A" w14:textId="62B2741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nisol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C8948" w14:textId="42F2A75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AB6759" w14:textId="70C0D87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A89327" w14:textId="33D72A4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E-03</w:t>
            </w:r>
          </w:p>
        </w:tc>
      </w:tr>
      <w:tr w:rsidR="00165909" w:rsidRPr="005620AD" w14:paraId="66DA7F16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2B9C33" w14:textId="4DAFDAC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1_268.1304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513FDA2" w14:textId="3419569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226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1AF61708" w14:textId="214A689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Succinyl-L,L-2,6-diaminopimel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DE4606" w14:textId="77BEE47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315642" w14:textId="464FC54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C6E20B" w14:textId="0BA8CE4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E-03</w:t>
            </w:r>
          </w:p>
        </w:tc>
      </w:tr>
      <w:tr w:rsidR="00165909" w:rsidRPr="005620AD" w14:paraId="5D5E1FD5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4A5D96" w14:textId="1180EB5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_269.189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AF5213B" w14:textId="2F1F8BC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895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190890D4" w14:textId="4F60734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onellyl cinnam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8D7EC" w14:textId="6045455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7080CF" w14:textId="7082C3C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0A3347" w14:textId="17F6B05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E-04</w:t>
            </w:r>
          </w:p>
        </w:tc>
      </w:tr>
      <w:tr w:rsidR="00165909" w:rsidRPr="005620AD" w14:paraId="500C064E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F8091D" w14:textId="1C842E0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_401.2159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C829C78" w14:textId="593B89C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671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09B94FAF" w14:textId="336CD9D0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sutakic acid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2A6DF" w14:textId="24390D7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3878A1" w14:textId="5088CDF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8787422" w14:textId="342319D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5E-04</w:t>
            </w:r>
          </w:p>
        </w:tc>
      </w:tr>
      <w:tr w:rsidR="00165909" w:rsidRPr="005620AD" w14:paraId="74ECC218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85AC2E3" w14:textId="3C929A5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4_466.1961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CF37587" w14:textId="121789D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3324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2F087A6" w14:textId="6A0B6577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ripyrrin-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90A958" w14:textId="0B9E199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BD7E18" w14:textId="51C4DC9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9B327C" w14:textId="587F8BF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</w:tr>
      <w:tr w:rsidR="00165909" w:rsidRPr="005620AD" w14:paraId="482F4BDF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DF0715" w14:textId="6CE30093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3_506.2945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C1F8DEA" w14:textId="3D456C8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8732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21942952" w14:textId="49ABE1D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Ionol O-[arabinosyl-(1-&gt;6)-glucoside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01E410" w14:textId="63364866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971945" w14:textId="5556410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B155A3" w14:textId="3F97623D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E-02</w:t>
            </w:r>
          </w:p>
        </w:tc>
      </w:tr>
      <w:tr w:rsidR="00165909" w:rsidRPr="005620AD" w14:paraId="3F6FA9CC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7E74F0" w14:textId="0621DC1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_364.247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3590D9A" w14:textId="535D18E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29561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6A6BB4CB" w14:textId="0C9A1E2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+)-Calycanth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3C682" w14:textId="7072925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E33F3E" w14:textId="0CEF6A9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FE1B71" w14:textId="405C458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E-03</w:t>
            </w:r>
          </w:p>
        </w:tc>
      </w:tr>
      <w:tr w:rsidR="00165909" w:rsidRPr="005620AD" w14:paraId="07996FBC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D1D897" w14:textId="0C21E6F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8_345.0863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26EFEC2" w14:textId="724FA80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3457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37303384" w14:textId="5C4B312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zine methyl eth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351D07" w14:textId="5F4F9E4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3A779B9" w14:textId="62F0936F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AF5826E" w14:textId="50D1AEF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2</w:t>
            </w:r>
          </w:p>
        </w:tc>
      </w:tr>
      <w:tr w:rsidR="00165909" w:rsidRPr="005620AD" w14:paraId="1A342136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60347F" w14:textId="562E1569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1_285.2570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9CAC4A1" w14:textId="0F8FDA2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0482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12E61BD3" w14:textId="2783F5DC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anolmonoe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61E22" w14:textId="044EA02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7EC5D5" w14:textId="03257F2A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786127" w14:textId="2A5BC1F5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E-04</w:t>
            </w:r>
          </w:p>
        </w:tc>
      </w:tr>
      <w:tr w:rsidR="00165909" w:rsidRPr="005620AD" w14:paraId="480FB934" w14:textId="77777777" w:rsidTr="005620AD">
        <w:trPr>
          <w:trHeight w:val="28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EADAD3" w14:textId="5292519E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4_432.2582m/z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8D9B20F" w14:textId="3097515B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30895</w:t>
            </w:r>
          </w:p>
        </w:tc>
        <w:tc>
          <w:tcPr>
            <w:tcW w:w="4475" w:type="dxa"/>
            <w:shd w:val="clear" w:color="auto" w:fill="auto"/>
            <w:noWrap/>
            <w:vAlign w:val="center"/>
            <w:hideMark/>
          </w:tcPr>
          <w:p w14:paraId="1290C863" w14:textId="2B2BB842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R,5S,7R,11x)-11,12-Dihydroxy-1(10)-spirovetiven-2-one 12-glucos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436C2" w14:textId="4615AB31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95A48B" w14:textId="0EB27658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D629D6" w14:textId="2242CF44" w:rsidR="00165909" w:rsidRPr="005620AD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20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E-03</w:t>
            </w:r>
          </w:p>
        </w:tc>
      </w:tr>
    </w:tbl>
    <w:p w14:paraId="43E2AF55" w14:textId="781631DA" w:rsidR="005620AD" w:rsidRDefault="005620AD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06836359" w14:textId="7986F737" w:rsidR="00165909" w:rsidRDefault="00165909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p w14:paraId="3BFDBD24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146E5A96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58BDFEC4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317C5B72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73266D98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625914D3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7C365AA8" w14:textId="77777777" w:rsidR="00DD6541" w:rsidRDefault="00DD6541" w:rsidP="00BF2F7F">
      <w:pPr>
        <w:jc w:val="left"/>
        <w:rPr>
          <w:rFonts w:ascii="Times New Roman" w:hAnsi="Times New Roman"/>
          <w:b/>
          <w:sz w:val="22"/>
          <w:szCs w:val="21"/>
        </w:rPr>
      </w:pPr>
    </w:p>
    <w:p w14:paraId="2277C829" w14:textId="3A1195BD" w:rsidR="00165909" w:rsidRPr="00DD6541" w:rsidRDefault="00C35D35" w:rsidP="00BF2F7F">
      <w:pPr>
        <w:jc w:val="left"/>
        <w:rPr>
          <w:rFonts w:ascii="Times New Roman" w:hAnsi="Times New Roman"/>
          <w:b/>
          <w:color w:val="FF0000"/>
          <w:sz w:val="22"/>
          <w:szCs w:val="21"/>
        </w:rPr>
      </w:pPr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Supplement Table </w:t>
      </w:r>
      <w:r w:rsidR="00DA67E4">
        <w:rPr>
          <w:rFonts w:ascii="Times New Roman" w:hAnsi="Times New Roman" w:hint="eastAsia"/>
          <w:b/>
          <w:color w:val="FF0000"/>
          <w:sz w:val="22"/>
          <w:szCs w:val="21"/>
        </w:rPr>
        <w:t>3</w:t>
      </w:r>
      <w:bookmarkStart w:id="6" w:name="_GoBack"/>
      <w:bookmarkEnd w:id="6"/>
      <w:r w:rsidRPr="00DD6541">
        <w:rPr>
          <w:rFonts w:ascii="Times New Roman" w:hAnsi="Times New Roman"/>
          <w:b/>
          <w:color w:val="FF0000"/>
          <w:sz w:val="22"/>
          <w:szCs w:val="21"/>
        </w:rPr>
        <w:t xml:space="preserve">b. 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Differential metabolites for BC and RC </w:t>
      </w:r>
      <w:r w:rsidR="00CA3BEA" w:rsidRPr="00DD6541">
        <w:rPr>
          <w:rFonts w:ascii="Times New Roman" w:hAnsi="Times New Roman" w:hint="eastAsia"/>
          <w:b/>
          <w:color w:val="FF0000"/>
          <w:sz w:val="22"/>
          <w:szCs w:val="21"/>
        </w:rPr>
        <w:t>with</w:t>
      </w:r>
      <w:r w:rsidR="00CA3BEA" w:rsidRPr="00DD6541">
        <w:rPr>
          <w:rFonts w:ascii="Times New Roman" w:hAnsi="Times New Roman"/>
          <w:b/>
          <w:color w:val="FF0000"/>
          <w:sz w:val="22"/>
          <w:szCs w:val="21"/>
        </w:rPr>
        <w:t xml:space="preserve"> hematuria distinction</w:t>
      </w:r>
    </w:p>
    <w:p w14:paraId="78E7926F" w14:textId="66E993F3" w:rsidR="00165909" w:rsidRDefault="00165909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tbl>
      <w:tblPr>
        <w:tblW w:w="8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1231"/>
      </w:tblGrid>
      <w:tr w:rsidR="00165909" w:rsidRPr="00165909" w14:paraId="7F62BCC2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BF54127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D16D8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UC</w:t>
            </w:r>
          </w:p>
        </w:tc>
      </w:tr>
      <w:tr w:rsidR="00165909" w:rsidRPr="00165909" w14:paraId="153F4E47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9F06906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binofuranosylguan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6F9B91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817</w:t>
            </w:r>
          </w:p>
        </w:tc>
      </w:tr>
      <w:tr w:rsidR="00165909" w:rsidRPr="00165909" w14:paraId="2C704C8D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8AAAADF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hydroxy-2-Oxopropyl tetrahydropterin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6A05E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058</w:t>
            </w:r>
          </w:p>
        </w:tc>
      </w:tr>
      <w:tr w:rsidR="00165909" w:rsidRPr="00165909" w14:paraId="67BAACF3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6B357F75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-4-methylbenzaldehy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E679B38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781</w:t>
            </w:r>
          </w:p>
        </w:tc>
      </w:tr>
      <w:tr w:rsidR="00165909" w:rsidRPr="00165909" w14:paraId="1186F589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F89DEF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Acetoxy-2-hydroxy-16-heptadecyn-4-o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73C5B49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86</w:t>
            </w:r>
          </w:p>
        </w:tc>
      </w:tr>
      <w:tr w:rsidR="00165909" w:rsidRPr="00165909" w14:paraId="568926A3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1863F79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menthyl succinat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63DA90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71</w:t>
            </w:r>
          </w:p>
        </w:tc>
      </w:tr>
      <w:tr w:rsidR="00165909" w:rsidRPr="00165909" w14:paraId="15192A76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669C250D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benze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F46403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641</w:t>
            </w:r>
          </w:p>
        </w:tc>
      </w:tr>
      <w:tr w:rsidR="00165909" w:rsidRPr="00165909" w14:paraId="3D6EF32D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17EAD1D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-Dehydrosalsolin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3C3E682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951</w:t>
            </w:r>
          </w:p>
        </w:tc>
      </w:tr>
      <w:tr w:rsidR="00165909" w:rsidRPr="00165909" w14:paraId="393301B1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6473E494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ionyl-Isoleuc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D14FCC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985</w:t>
            </w:r>
          </w:p>
        </w:tc>
      </w:tr>
      <w:tr w:rsidR="00165909" w:rsidRPr="00165909" w14:paraId="33EBA5C8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4D4A622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',4-Dihydroxy-4',6'-dimethoxychalco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F66775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78</w:t>
            </w:r>
          </w:p>
        </w:tc>
      </w:tr>
      <w:tr w:rsidR="00165909" w:rsidRPr="00165909" w14:paraId="24579356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243BEE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0058B3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09</w:t>
            </w:r>
          </w:p>
        </w:tc>
      </w:tr>
      <w:tr w:rsidR="00165909" w:rsidRPr="00165909" w14:paraId="4BE9947D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4EBC0895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muramoyl-Al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A21AC4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95</w:t>
            </w:r>
          </w:p>
        </w:tc>
      </w:tr>
      <w:tr w:rsidR="00165909" w:rsidRPr="00165909" w14:paraId="7CB4DDC7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AF25D98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-2, 3, 4-Trimethoxycinnamat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FD766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157</w:t>
            </w:r>
          </w:p>
        </w:tc>
      </w:tr>
      <w:tr w:rsidR="00165909" w:rsidRPr="00165909" w14:paraId="59F47D91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41AD259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onellyl cinnamat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A88B78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43</w:t>
            </w:r>
          </w:p>
        </w:tc>
      </w:tr>
      <w:tr w:rsidR="00165909" w:rsidRPr="00165909" w14:paraId="7550A4AF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13821C3D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lvopin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1820D9B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743</w:t>
            </w:r>
          </w:p>
        </w:tc>
      </w:tr>
      <w:tr w:rsidR="00165909" w:rsidRPr="00165909" w14:paraId="2C1A6BEF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1CAC25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8D5C4A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25</w:t>
            </w:r>
          </w:p>
        </w:tc>
      </w:tr>
      <w:tr w:rsidR="00165909" w:rsidRPr="00165909" w14:paraId="01202C61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CAB7CA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aden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9D8E6EF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9</w:t>
            </w:r>
          </w:p>
        </w:tc>
      </w:tr>
      <w:tr w:rsidR="00165909" w:rsidRPr="00165909" w14:paraId="174DD122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4A5338A4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benzyl alcoh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5B0B648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914</w:t>
            </w:r>
          </w:p>
        </w:tc>
      </w:tr>
      <w:tr w:rsidR="00165909" w:rsidRPr="00165909" w14:paraId="6BEBF06D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1F5CCB43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Furoylglyc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5EE8EE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07</w:t>
            </w:r>
          </w:p>
        </w:tc>
      </w:tr>
      <w:tr w:rsidR="00165909" w:rsidRPr="00165909" w14:paraId="0450CC00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573899F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Glutamyltyros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C7374B3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31</w:t>
            </w:r>
          </w:p>
        </w:tc>
      </w:tr>
      <w:tr w:rsidR="00165909" w:rsidRPr="00165909" w14:paraId="478862C2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AAECEBA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 tripropanoat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F3D8E4A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82</w:t>
            </w:r>
          </w:p>
        </w:tc>
      </w:tr>
      <w:tr w:rsidR="00165909" w:rsidRPr="00165909" w14:paraId="6C7D03E2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64176F4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-2-Nonen-4-o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7D5D9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44</w:t>
            </w:r>
          </w:p>
        </w:tc>
      </w:tr>
      <w:tr w:rsidR="00165909" w:rsidRPr="00165909" w14:paraId="38D6160B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130AE99E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rin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4B11742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06</w:t>
            </w:r>
          </w:p>
        </w:tc>
      </w:tr>
      <w:tr w:rsidR="00165909" w:rsidRPr="00165909" w14:paraId="7BFA682D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8188063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ol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020805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361</w:t>
            </w:r>
          </w:p>
        </w:tc>
      </w:tr>
      <w:tr w:rsidR="00165909" w:rsidRPr="00165909" w14:paraId="53803EAE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07B87A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lazapri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E10BF1B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223</w:t>
            </w:r>
          </w:p>
        </w:tc>
      </w:tr>
      <w:tr w:rsidR="00165909" w:rsidRPr="00165909" w14:paraId="229CABE0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9F18B2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Succinyl-L,L-2,6-diaminopimelat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27521C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54</w:t>
            </w:r>
          </w:p>
        </w:tc>
      </w:tr>
      <w:tr w:rsidR="00165909" w:rsidRPr="00165909" w14:paraId="22D72BFE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6F7A8424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zeatin-O-glucosi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2C5C2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016</w:t>
            </w:r>
          </w:p>
        </w:tc>
      </w:tr>
      <w:tr w:rsidR="00165909" w:rsidRPr="00165909" w14:paraId="12A172B5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3BF661F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morcin monoglucosi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0BD8B9A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533</w:t>
            </w:r>
          </w:p>
        </w:tc>
      </w:tr>
      <w:tr w:rsidR="00165909" w:rsidRPr="00165909" w14:paraId="6A89238B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6BA4279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leoli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295090E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464</w:t>
            </w:r>
          </w:p>
        </w:tc>
      </w:tr>
      <w:tr w:rsidR="00165909" w:rsidRPr="00165909" w14:paraId="51CE4413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2A2573F3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Oxooctanoic acid glycerides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9DDECB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257</w:t>
            </w:r>
          </w:p>
        </w:tc>
      </w:tr>
      <w:tr w:rsidR="00165909" w:rsidRPr="00165909" w14:paraId="34BEE487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1167DD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,2S,4R,8S-p-Menthane-1,2,8,9-tetrol 2-glucosi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E5B0DE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705</w:t>
            </w:r>
          </w:p>
        </w:tc>
      </w:tr>
      <w:tr w:rsidR="00165909" w:rsidRPr="00165909" w14:paraId="3751BA7E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1A51EB82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sutakic acid A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C4933F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636</w:t>
            </w:r>
          </w:p>
        </w:tc>
      </w:tr>
      <w:tr w:rsidR="00165909" w:rsidRPr="00165909" w14:paraId="73CDABF4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56C4F1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yl E-2,6-Dimethyl-2,5-heptadienoat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723CF1F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222</w:t>
            </w:r>
          </w:p>
        </w:tc>
      </w:tr>
      <w:tr w:rsidR="00165909" w:rsidRPr="00165909" w14:paraId="4152557B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44AABB9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Hydroxy-3-methoxyphenylethan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AAAA41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084</w:t>
            </w:r>
          </w:p>
        </w:tc>
      </w:tr>
      <w:tr w:rsidR="00165909" w:rsidRPr="00165909" w14:paraId="6E7B001E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EA62FAC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henhydramine N-glucuroni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7F80C0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876</w:t>
            </w:r>
          </w:p>
        </w:tc>
      </w:tr>
      <w:tr w:rsidR="00165909" w:rsidRPr="00165909" w14:paraId="6389FC34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FC06BD7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anolmonoe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3F61B82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807</w:t>
            </w:r>
          </w:p>
        </w:tc>
      </w:tr>
      <w:tr w:rsidR="00165909" w:rsidRPr="00165909" w14:paraId="5F798C0F" w14:textId="77777777" w:rsidTr="00165909">
        <w:trPr>
          <w:trHeight w:val="280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F9D36A6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D465D64" w14:textId="77777777" w:rsidR="00165909" w:rsidRPr="00165909" w:rsidRDefault="00165909" w:rsidP="00A108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59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17</w:t>
            </w:r>
          </w:p>
        </w:tc>
      </w:tr>
    </w:tbl>
    <w:p w14:paraId="29DDB336" w14:textId="77777777" w:rsidR="00165909" w:rsidRPr="00E05E3D" w:rsidRDefault="00165909" w:rsidP="00A10860">
      <w:pPr>
        <w:jc w:val="center"/>
        <w:rPr>
          <w:rFonts w:ascii="Times New Roman" w:hAnsi="Times New Roman"/>
          <w:b/>
          <w:bCs/>
          <w:sz w:val="22"/>
          <w:szCs w:val="21"/>
        </w:rPr>
      </w:pPr>
    </w:p>
    <w:sectPr w:rsidR="00165909" w:rsidRPr="00E05E3D" w:rsidSect="0063357C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F20363" w14:textId="77777777" w:rsidR="00484046" w:rsidRDefault="00484046" w:rsidP="0063357C">
      <w:r>
        <w:separator/>
      </w:r>
    </w:p>
  </w:endnote>
  <w:endnote w:type="continuationSeparator" w:id="0">
    <w:p w14:paraId="4235F596" w14:textId="77777777" w:rsidR="00484046" w:rsidRDefault="00484046" w:rsidP="0063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BEAF6" w14:textId="77777777" w:rsidR="00484046" w:rsidRDefault="00484046" w:rsidP="0063357C">
      <w:r>
        <w:separator/>
      </w:r>
    </w:p>
  </w:footnote>
  <w:footnote w:type="continuationSeparator" w:id="0">
    <w:p w14:paraId="29978F60" w14:textId="77777777" w:rsidR="00484046" w:rsidRDefault="00484046" w:rsidP="006335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C3AED4" w14:textId="77777777" w:rsidR="00A10860" w:rsidRDefault="00A10860" w:rsidP="0063357C">
    <w:pPr>
      <w:pStyle w:val="a3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2BD1"/>
    <w:multiLevelType w:val="hybridMultilevel"/>
    <w:tmpl w:val="B1EACD92"/>
    <w:lvl w:ilvl="0" w:tplc="08AE6DB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6A0413"/>
    <w:multiLevelType w:val="hybridMultilevel"/>
    <w:tmpl w:val="89AE80DE"/>
    <w:lvl w:ilvl="0" w:tplc="58226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1D24B0"/>
    <w:multiLevelType w:val="hybridMultilevel"/>
    <w:tmpl w:val="FE22F580"/>
    <w:lvl w:ilvl="0" w:tplc="2D266E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C60D4D"/>
    <w:multiLevelType w:val="hybridMultilevel"/>
    <w:tmpl w:val="08DE722A"/>
    <w:lvl w:ilvl="0" w:tplc="62001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9D"/>
    <w:rsid w:val="00165909"/>
    <w:rsid w:val="001703A4"/>
    <w:rsid w:val="00237B1B"/>
    <w:rsid w:val="0034229E"/>
    <w:rsid w:val="003C3F9D"/>
    <w:rsid w:val="00484046"/>
    <w:rsid w:val="004D35D6"/>
    <w:rsid w:val="004D5207"/>
    <w:rsid w:val="004E3D38"/>
    <w:rsid w:val="005620AD"/>
    <w:rsid w:val="005861F4"/>
    <w:rsid w:val="00587A05"/>
    <w:rsid w:val="0063357C"/>
    <w:rsid w:val="006557A0"/>
    <w:rsid w:val="00670AEF"/>
    <w:rsid w:val="00781C58"/>
    <w:rsid w:val="007D1BD3"/>
    <w:rsid w:val="00827B61"/>
    <w:rsid w:val="008C3013"/>
    <w:rsid w:val="008E2859"/>
    <w:rsid w:val="0094181E"/>
    <w:rsid w:val="00946B85"/>
    <w:rsid w:val="00950C1F"/>
    <w:rsid w:val="00A10860"/>
    <w:rsid w:val="00AC7C14"/>
    <w:rsid w:val="00B87EFD"/>
    <w:rsid w:val="00B94FF1"/>
    <w:rsid w:val="00BC2A97"/>
    <w:rsid w:val="00BC3917"/>
    <w:rsid w:val="00BC49FB"/>
    <w:rsid w:val="00BF2F7F"/>
    <w:rsid w:val="00C35D35"/>
    <w:rsid w:val="00C53EF9"/>
    <w:rsid w:val="00C574A7"/>
    <w:rsid w:val="00C6080F"/>
    <w:rsid w:val="00C872A4"/>
    <w:rsid w:val="00CA3BEA"/>
    <w:rsid w:val="00CC4DB7"/>
    <w:rsid w:val="00DA67E4"/>
    <w:rsid w:val="00DD6541"/>
    <w:rsid w:val="00E05E3D"/>
    <w:rsid w:val="00E65124"/>
    <w:rsid w:val="00E95FC0"/>
    <w:rsid w:val="00F76D20"/>
    <w:rsid w:val="00F85CA8"/>
    <w:rsid w:val="00FA22F7"/>
    <w:rsid w:val="00FD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0D69D"/>
  <w15:chartTrackingRefBased/>
  <w15:docId w15:val="{6D1577BD-2751-4F2A-998C-164EB68C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57C"/>
    <w:rPr>
      <w:sz w:val="18"/>
      <w:szCs w:val="18"/>
    </w:rPr>
  </w:style>
  <w:style w:type="paragraph" w:styleId="a7">
    <w:name w:val="List Paragraph"/>
    <w:basedOn w:val="a"/>
    <w:uiPriority w:val="34"/>
    <w:qFormat/>
    <w:rsid w:val="0063357C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7D1B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237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4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3</Pages>
  <Words>2006</Words>
  <Characters>11439</Characters>
  <Application>Microsoft Office Word</Application>
  <DocSecurity>0</DocSecurity>
  <Lines>95</Lines>
  <Paragraphs>26</Paragraphs>
  <ScaleCrop>false</ScaleCrop>
  <Company/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940527@126.com</dc:creator>
  <cp:keywords/>
  <dc:description/>
  <cp:lastModifiedBy>王 站</cp:lastModifiedBy>
  <cp:revision>34</cp:revision>
  <dcterms:created xsi:type="dcterms:W3CDTF">2018-05-07T02:05:00Z</dcterms:created>
  <dcterms:modified xsi:type="dcterms:W3CDTF">2019-07-23T12:53:00Z</dcterms:modified>
</cp:coreProperties>
</file>